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C2323F" w:rsidRDefault="00654E8F" w:rsidP="00BD48E7">
      <w:pPr>
        <w:pStyle w:val="SupplementaryMaterial"/>
        <w:spacing w:beforeLines="50" w:before="120" w:line="360" w:lineRule="auto"/>
        <w:rPr>
          <w:rFonts w:ascii="Times New Roman" w:hAnsi="Times New Roman"/>
          <w:b w:val="0"/>
        </w:rPr>
      </w:pPr>
      <w:r w:rsidRPr="00C2323F">
        <w:rPr>
          <w:rFonts w:ascii="Times New Roman" w:hAnsi="Times New Roman"/>
        </w:rPr>
        <w:t>Supplementary Material</w:t>
      </w:r>
    </w:p>
    <w:p w14:paraId="768BFC70" w14:textId="7BF8B649" w:rsidR="009B357A" w:rsidRPr="00133562" w:rsidRDefault="00654E8F" w:rsidP="009B357A">
      <w:pPr>
        <w:pStyle w:val="1"/>
        <w:spacing w:before="0" w:line="400" w:lineRule="exact"/>
        <w:rPr>
          <w:rFonts w:ascii="Times New Roman" w:hAnsi="Times New Roman"/>
        </w:rPr>
      </w:pPr>
      <w:r w:rsidRPr="00C2323F">
        <w:rPr>
          <w:rFonts w:ascii="Times New Roman" w:hAnsi="Times New Roman"/>
        </w:rPr>
        <w:t>Supplementary Figures and Tables</w:t>
      </w:r>
    </w:p>
    <w:p w14:paraId="4E910F07" w14:textId="1A8D653C" w:rsidR="009B357A" w:rsidRDefault="009B357A" w:rsidP="009B357A">
      <w:pPr>
        <w:pStyle w:val="2"/>
        <w:spacing w:beforeLines="50" w:before="120" w:afterLines="50" w:after="120" w:line="400" w:lineRule="exact"/>
        <w:rPr>
          <w:rFonts w:ascii="Times New Roman" w:hAnsi="Times New Roman"/>
        </w:rPr>
      </w:pPr>
      <w:r w:rsidRPr="00C2323F">
        <w:rPr>
          <w:rFonts w:ascii="Times New Roman" w:hAnsi="Times New Roman"/>
        </w:rPr>
        <w:t>Supplementary Tables</w:t>
      </w:r>
    </w:p>
    <w:tbl>
      <w:tblPr>
        <w:tblW w:w="10840" w:type="dxa"/>
        <w:tblInd w:w="-426" w:type="dxa"/>
        <w:tblLook w:val="04A0" w:firstRow="1" w:lastRow="0" w:firstColumn="1" w:lastColumn="0" w:noHBand="0" w:noVBand="1"/>
      </w:tblPr>
      <w:tblGrid>
        <w:gridCol w:w="2198"/>
        <w:gridCol w:w="6943"/>
        <w:gridCol w:w="1699"/>
      </w:tblGrid>
      <w:tr w:rsidR="001C41C9" w14:paraId="5E49FE97" w14:textId="77777777" w:rsidTr="001C41C9">
        <w:trPr>
          <w:trHeight w:val="500"/>
        </w:trPr>
        <w:tc>
          <w:tcPr>
            <w:tcW w:w="108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FBE07" w14:textId="6625D4F9" w:rsidR="001C41C9" w:rsidRPr="001C41C9" w:rsidRDefault="001C41C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C41C9">
              <w:rPr>
                <w:rFonts w:ascii="Times New Roman" w:hAnsi="Times New Roman" w:cs="Times New Roman"/>
                <w:b/>
                <w:bCs/>
                <w:color w:val="000000"/>
              </w:rPr>
              <w:t>Supplementary Table 1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C41C9">
              <w:rPr>
                <w:rFonts w:ascii="Times New Roman" w:hAnsi="Times New Roman" w:cs="Times New Roman"/>
                <w:color w:val="000000"/>
              </w:rPr>
              <w:t>Primer sequences for RT-PCR.</w:t>
            </w:r>
          </w:p>
        </w:tc>
      </w:tr>
      <w:tr w:rsidR="001C41C9" w14:paraId="174EC7C8" w14:textId="77777777" w:rsidTr="001C41C9">
        <w:trPr>
          <w:trHeight w:val="540"/>
        </w:trPr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8BDFF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DC2FD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r sequences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E5E91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ze (bp)</w:t>
            </w:r>
          </w:p>
        </w:tc>
      </w:tr>
      <w:tr w:rsidR="001C41C9" w14:paraId="5C5A98C6" w14:textId="77777777" w:rsidTr="001C41C9">
        <w:trPr>
          <w:trHeight w:val="54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F4BC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-2-F</w:t>
            </w:r>
          </w:p>
        </w:tc>
        <w:tc>
          <w:tcPr>
            <w:tcW w:w="6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A92A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GGGTCATGTGTGTGG</w:t>
            </w:r>
          </w:p>
        </w:tc>
        <w:tc>
          <w:tcPr>
            <w:tcW w:w="16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7410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1C41C9" w14:paraId="300C53A8" w14:textId="77777777" w:rsidTr="001C41C9">
        <w:trPr>
          <w:trHeight w:val="54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D3A6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-2-R</w:t>
            </w:r>
          </w:p>
        </w:tc>
        <w:tc>
          <w:tcPr>
            <w:tcW w:w="6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5A7A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TTCAGGTACTCAGTCATCC</w:t>
            </w:r>
          </w:p>
        </w:tc>
        <w:tc>
          <w:tcPr>
            <w:tcW w:w="16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AC59F" w14:textId="77777777" w:rsidR="001C41C9" w:rsidRDefault="001C41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41C9" w14:paraId="1E4FC71D" w14:textId="77777777" w:rsidTr="001C41C9">
        <w:trPr>
          <w:trHeight w:val="54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2746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B1-F</w:t>
            </w:r>
          </w:p>
        </w:tc>
        <w:tc>
          <w:tcPr>
            <w:tcW w:w="6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A110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TGGTCAGTGTTGATGGA</w:t>
            </w:r>
          </w:p>
        </w:tc>
        <w:tc>
          <w:tcPr>
            <w:tcW w:w="16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CD96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1C41C9" w14:paraId="22181036" w14:textId="77777777" w:rsidTr="001C41C9">
        <w:trPr>
          <w:trHeight w:val="54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7248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B1-R</w:t>
            </w:r>
          </w:p>
        </w:tc>
        <w:tc>
          <w:tcPr>
            <w:tcW w:w="6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30B0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ATCGTGGTGGCAAACAATA</w:t>
            </w:r>
          </w:p>
        </w:tc>
        <w:tc>
          <w:tcPr>
            <w:tcW w:w="16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7A594" w14:textId="77777777" w:rsidR="001C41C9" w:rsidRDefault="001C41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41C9" w14:paraId="324E43E2" w14:textId="77777777" w:rsidTr="001C41C9">
        <w:trPr>
          <w:trHeight w:val="54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9B65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K2-F</w:t>
            </w:r>
          </w:p>
        </w:tc>
        <w:tc>
          <w:tcPr>
            <w:tcW w:w="6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38E1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ACCAGGAGATTGACATGGG</w:t>
            </w:r>
          </w:p>
        </w:tc>
        <w:tc>
          <w:tcPr>
            <w:tcW w:w="16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B248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</w:tr>
      <w:tr w:rsidR="001C41C9" w14:paraId="54D0D0F6" w14:textId="77777777" w:rsidTr="001C41C9">
        <w:trPr>
          <w:trHeight w:val="54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FE3A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K2-R</w:t>
            </w:r>
          </w:p>
        </w:tc>
        <w:tc>
          <w:tcPr>
            <w:tcW w:w="6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0210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CGCATCAGGACCTCA</w:t>
            </w:r>
          </w:p>
        </w:tc>
        <w:tc>
          <w:tcPr>
            <w:tcW w:w="16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7F78D" w14:textId="77777777" w:rsidR="001C41C9" w:rsidRDefault="001C41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41C9" w14:paraId="6D87673A" w14:textId="77777777" w:rsidTr="001C41C9">
        <w:trPr>
          <w:trHeight w:val="54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470E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HA-F</w:t>
            </w:r>
          </w:p>
        </w:tc>
        <w:tc>
          <w:tcPr>
            <w:tcW w:w="6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CE2F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CAACTCTAAAGGATCAGC</w:t>
            </w:r>
          </w:p>
        </w:tc>
        <w:tc>
          <w:tcPr>
            <w:tcW w:w="16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C2B4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1C41C9" w14:paraId="39A2F026" w14:textId="77777777" w:rsidTr="001C41C9">
        <w:trPr>
          <w:trHeight w:val="54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1560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HA-R</w:t>
            </w:r>
          </w:p>
        </w:tc>
        <w:tc>
          <w:tcPr>
            <w:tcW w:w="6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0712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ACCCCAACAACTGTAATCT</w:t>
            </w:r>
          </w:p>
        </w:tc>
        <w:tc>
          <w:tcPr>
            <w:tcW w:w="16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93FD6" w14:textId="77777777" w:rsidR="001C41C9" w:rsidRDefault="001C41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41C9" w14:paraId="61421EDA" w14:textId="77777777" w:rsidTr="001C41C9">
        <w:trPr>
          <w:trHeight w:val="54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C1F0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DH-F</w:t>
            </w:r>
          </w:p>
        </w:tc>
        <w:tc>
          <w:tcPr>
            <w:tcW w:w="6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EFC0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CGAGATCCCTCCAAAT</w:t>
            </w:r>
          </w:p>
        </w:tc>
        <w:tc>
          <w:tcPr>
            <w:tcW w:w="16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61713E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</w:tr>
      <w:tr w:rsidR="001C41C9" w14:paraId="562B3A7B" w14:textId="77777777" w:rsidTr="001C41C9">
        <w:trPr>
          <w:trHeight w:val="540"/>
        </w:trPr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68E67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DH-R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1CCE6" w14:textId="77777777" w:rsidR="001C41C9" w:rsidRDefault="001C41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TGTTGTCATACTTCTCATGG</w:t>
            </w:r>
          </w:p>
        </w:tc>
        <w:tc>
          <w:tcPr>
            <w:tcW w:w="16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0E7855" w14:textId="77777777" w:rsidR="001C41C9" w:rsidRDefault="001C41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D715466" w14:textId="77777777" w:rsidR="001C41C9" w:rsidRDefault="001C41C9" w:rsidP="001C41C9"/>
    <w:p w14:paraId="3CD31F20" w14:textId="77777777" w:rsidR="001C41C9" w:rsidRDefault="001C41C9" w:rsidP="001C41C9"/>
    <w:p w14:paraId="4F0AF625" w14:textId="77777777" w:rsidR="001C41C9" w:rsidRDefault="001C41C9" w:rsidP="001C41C9"/>
    <w:p w14:paraId="5D033291" w14:textId="77777777" w:rsidR="001C41C9" w:rsidRDefault="001C41C9" w:rsidP="001C41C9"/>
    <w:p w14:paraId="4E86EC69" w14:textId="77777777" w:rsidR="001C41C9" w:rsidRDefault="001C41C9" w:rsidP="001C41C9"/>
    <w:p w14:paraId="0D73247A" w14:textId="77777777" w:rsidR="001C41C9" w:rsidRDefault="001C41C9" w:rsidP="001C41C9"/>
    <w:p w14:paraId="7D47C428" w14:textId="77777777" w:rsidR="001C41C9" w:rsidRDefault="001C41C9" w:rsidP="001C41C9"/>
    <w:p w14:paraId="550D07DB" w14:textId="77777777" w:rsidR="001C41C9" w:rsidRDefault="001C41C9" w:rsidP="001C41C9"/>
    <w:p w14:paraId="63E77148" w14:textId="77777777" w:rsidR="001C41C9" w:rsidRDefault="001C41C9" w:rsidP="001C41C9"/>
    <w:p w14:paraId="146D694F" w14:textId="77777777" w:rsidR="001C41C9" w:rsidRDefault="001C41C9" w:rsidP="001C41C9"/>
    <w:p w14:paraId="41EE401A" w14:textId="77777777" w:rsidR="001C41C9" w:rsidRDefault="001C41C9" w:rsidP="001C41C9"/>
    <w:p w14:paraId="55C0663A" w14:textId="77777777" w:rsidR="001C41C9" w:rsidRDefault="001C41C9" w:rsidP="001C41C9"/>
    <w:p w14:paraId="1D027E26" w14:textId="77777777" w:rsidR="001C41C9" w:rsidRDefault="001C41C9" w:rsidP="001C41C9"/>
    <w:p w14:paraId="4C9F70BD" w14:textId="77777777" w:rsidR="001C41C9" w:rsidRPr="001C41C9" w:rsidRDefault="001C41C9" w:rsidP="001C41C9">
      <w:pPr>
        <w:rPr>
          <w:rFonts w:hint="eastAsia"/>
        </w:rPr>
      </w:pPr>
    </w:p>
    <w:tbl>
      <w:tblPr>
        <w:tblW w:w="10236" w:type="dxa"/>
        <w:tblLook w:val="04A0" w:firstRow="1" w:lastRow="0" w:firstColumn="1" w:lastColumn="0" w:noHBand="0" w:noVBand="1"/>
      </w:tblPr>
      <w:tblGrid>
        <w:gridCol w:w="1790"/>
        <w:gridCol w:w="1282"/>
        <w:gridCol w:w="2850"/>
        <w:gridCol w:w="1544"/>
        <w:gridCol w:w="2770"/>
      </w:tblGrid>
      <w:tr w:rsidR="00FE63EA" w14:paraId="17C15451" w14:textId="77777777" w:rsidTr="00FE63EA">
        <w:trPr>
          <w:trHeight w:val="496"/>
        </w:trPr>
        <w:tc>
          <w:tcPr>
            <w:tcW w:w="1023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A2098" w14:textId="4AC6BB3C" w:rsidR="00FE63EA" w:rsidRPr="00FE63EA" w:rsidRDefault="00FE63EA">
            <w:pPr>
              <w:rPr>
                <w:rFonts w:ascii="Times New Roman" w:hAnsi="Times New Roman" w:cs="Times New Roman"/>
                <w:color w:val="000000"/>
              </w:rPr>
            </w:pPr>
            <w:r w:rsidRPr="00FE63EA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 xml:space="preserve">Supplementary Table </w:t>
            </w:r>
            <w:r w:rsidR="006464A7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FE63EA">
              <w:rPr>
                <w:rFonts w:ascii="Times New Roman" w:hAnsi="Times New Roman" w:cs="Times New Roman"/>
                <w:color w:val="000000"/>
              </w:rPr>
              <w:t xml:space="preserve"> Active ingredients of </w:t>
            </w:r>
            <w:proofErr w:type="spellStart"/>
            <w:r w:rsidRPr="00FE63EA">
              <w:rPr>
                <w:rFonts w:ascii="Times New Roman" w:hAnsi="Times New Roman" w:cs="Times New Roman"/>
                <w:color w:val="000000"/>
              </w:rPr>
              <w:t>Liujunzi</w:t>
            </w:r>
            <w:proofErr w:type="spellEnd"/>
            <w:r w:rsidRPr="00FE63EA">
              <w:rPr>
                <w:rFonts w:ascii="Times New Roman" w:hAnsi="Times New Roman" w:cs="Times New Roman"/>
                <w:color w:val="000000"/>
              </w:rPr>
              <w:t xml:space="preserve"> decoction</w:t>
            </w:r>
            <w:r w:rsidR="0013356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33562">
              <w:rPr>
                <w:rFonts w:ascii="Times New Roman" w:hAnsi="Times New Roman" w:cs="Times New Roman" w:hint="eastAsia"/>
                <w:color w:val="000000"/>
              </w:rPr>
              <w:t>(</w:t>
            </w:r>
            <w:r w:rsidR="00133562">
              <w:rPr>
                <w:rFonts w:ascii="Times New Roman" w:hAnsi="Times New Roman" w:cs="Times New Roman"/>
                <w:color w:val="000000"/>
              </w:rPr>
              <w:t>LJZD)</w:t>
            </w:r>
            <w:r w:rsidRPr="00FE63EA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FE63EA" w14:paraId="59C71AE3" w14:textId="77777777" w:rsidTr="00133562">
        <w:trPr>
          <w:trHeight w:val="317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C6CE2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A028D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 Herb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0BD27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gredient Name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56A83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Chem CID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432A0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hIKey</w:t>
            </w:r>
            <w:proofErr w:type="spellEnd"/>
          </w:p>
        </w:tc>
      </w:tr>
      <w:tr w:rsidR="00FE63EA" w14:paraId="793A20DB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4C7C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F89A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17B1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osinol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C2C8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81153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58A3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ZRGCIPZQGXDCM-IZZDOVSWSA-N</w:t>
            </w:r>
          </w:p>
        </w:tc>
      </w:tr>
      <w:tr w:rsidR="00FE63EA" w14:paraId="04FAE9BD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61E0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B301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0508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norhyoscine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CB50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19581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99DF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WMWFSEBOFTNA-UHFFFAOYSA-N</w:t>
            </w:r>
          </w:p>
        </w:tc>
      </w:tr>
      <w:tr w:rsidR="00FE63EA" w14:paraId="4CC76F26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B674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3BDD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37D8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mici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39E7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248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2412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LQKQKXWHCZSS-UHFFFAOYSA-N</w:t>
            </w:r>
          </w:p>
        </w:tc>
      </w:tr>
      <w:tr w:rsidR="00FE63EA" w14:paraId="1BC45C51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EFE1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53DF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85048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opin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8B75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70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F546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TFURBXHJWNHR-UHFFFAOYSA-N</w:t>
            </w:r>
          </w:p>
        </w:tc>
      </w:tr>
      <w:tr w:rsidR="00FE63EA" w14:paraId="37F41F32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59C1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2226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0C7E5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tino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8FF4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1965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75E9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WULRHBGYKEEZ-UHFFFAOYSA-N</w:t>
            </w:r>
          </w:p>
        </w:tc>
      </w:tr>
      <w:tr w:rsidR="00FE63EA" w14:paraId="5623026D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99CE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491B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5F69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din-4-en-10-o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0760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398656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CB9C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YHMMRYTDARSZ-BYNSBNAKSA-N</w:t>
            </w:r>
          </w:p>
        </w:tc>
      </w:tr>
      <w:tr w:rsidR="00FE63EA" w14:paraId="3BAC286B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F8E0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64B8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BB4A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axytriol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D48E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3484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4126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IMTXDFGHNINN-UHFFFAOYSA-N</w:t>
            </w:r>
          </w:p>
        </w:tc>
      </w:tr>
      <w:tr w:rsidR="00FE63EA" w14:paraId="0923CFE6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7400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09C2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4FE37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-tert-butyl phthalat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5A4C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1712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F90A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YCNBIYTZSGSPI-UHFFFAOYSA-N</w:t>
            </w:r>
          </w:p>
        </w:tc>
      </w:tr>
      <w:tr w:rsidR="00FE63EA" w14:paraId="7B7BC4FE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672C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DACE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3BFD2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Humulene epoxid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8A7E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038843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EE40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KQDKXOBRXTSFS-UOAUIWSESA-N</w:t>
            </w:r>
          </w:p>
        </w:tc>
      </w:tr>
      <w:tr w:rsidR="00FE63EA" w14:paraId="0E619A96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49DF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C4C2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80AA9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nsenoy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DA7A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17632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2F11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XZFRIHQNXZNH-UHFFFAOYSA-N</w:t>
            </w:r>
          </w:p>
        </w:tc>
      </w:tr>
      <w:tr w:rsidR="00FE63EA" w14:paraId="6FBC0BA1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2643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B3E6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7D68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nes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3Z,6Z)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EC8D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17320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8BB08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ENHBSYCFFKJS-LOQWIJHWSA-N</w:t>
            </w:r>
          </w:p>
        </w:tc>
      </w:tr>
      <w:tr w:rsidR="00FE63EA" w14:paraId="4A659D61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04A5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E9CF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8910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)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alioxide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DCA5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085452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E5166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ZKNYJWHOZUWDF-MYZSUADSSA-N</w:t>
            </w:r>
          </w:p>
        </w:tc>
      </w:tr>
      <w:tr w:rsidR="00FE63EA" w14:paraId="059E8452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7EA9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ECDE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1C176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nsenoy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AA47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17633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3A8A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PELUWUARUFU-UHFFFAOYSA-N</w:t>
            </w:r>
          </w:p>
        </w:tc>
      </w:tr>
      <w:tr w:rsidR="00FE63EA" w14:paraId="0D5A74ED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FC81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BBFB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3ADD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rinimbin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1058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6943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D490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EQWKVGMHUUKO-UHFFFAOYSA-N</w:t>
            </w:r>
          </w:p>
        </w:tc>
      </w:tr>
      <w:tr w:rsidR="00FE63EA" w14:paraId="10F10DAA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6F0E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4672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C85DE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lol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5244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857681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D286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JYKYCDSGQGTRJ-GQYWAMEOSA-N</w:t>
            </w:r>
          </w:p>
        </w:tc>
      </w:tr>
      <w:tr w:rsidR="00FE63EA" w14:paraId="28094509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E1F7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84D8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0A38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ranodiene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BF36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601230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75A7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MDXHYHOJPKFEK-RZWYOFBOSA-N</w:t>
            </w:r>
          </w:p>
        </w:tc>
      </w:tr>
      <w:tr w:rsidR="00FE63EA" w14:paraId="41B3F33F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3B0C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2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E77E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</w:t>
            </w:r>
          </w:p>
        </w:tc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68A618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ina-4(15),7(11)-dien-8-one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879C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986100 </w:t>
            </w:r>
          </w:p>
        </w:tc>
        <w:tc>
          <w:tcPr>
            <w:tcW w:w="2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3761E9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KGSEACIYQINQJ-DZGCQCFKSA-N</w:t>
            </w:r>
          </w:p>
        </w:tc>
      </w:tr>
      <w:tr w:rsidR="00133562" w14:paraId="15591C39" w14:textId="77777777" w:rsidTr="007A137D">
        <w:trPr>
          <w:trHeight w:val="556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9C4B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3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AC03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</w:t>
            </w:r>
          </w:p>
        </w:tc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6A9C7F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mol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90D3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2138 </w:t>
            </w:r>
          </w:p>
        </w:tc>
        <w:tc>
          <w:tcPr>
            <w:tcW w:w="2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7AC80B" w14:textId="77777777" w:rsidR="00FE63EA" w:rsidRDefault="00FE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JIQNADMLPFOW-VNHYZAJKSA-N</w:t>
            </w:r>
          </w:p>
        </w:tc>
      </w:tr>
      <w:tr w:rsidR="00133562" w14:paraId="66837433" w14:textId="77777777" w:rsidTr="007A137D">
        <w:trPr>
          <w:trHeight w:val="556"/>
        </w:trPr>
        <w:tc>
          <w:tcPr>
            <w:tcW w:w="1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827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4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B4D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</w:t>
            </w:r>
          </w:p>
        </w:tc>
        <w:tc>
          <w:tcPr>
            <w:tcW w:w="2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A35A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EUDESMOL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883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1457 </w:t>
            </w:r>
          </w:p>
        </w:tc>
        <w:tc>
          <w:tcPr>
            <w:tcW w:w="27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7BA0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PIMTNSYWYZOC-VNHYZAJKSA-N</w:t>
            </w:r>
          </w:p>
        </w:tc>
      </w:tr>
      <w:tr w:rsidR="00133562" w14:paraId="306EA3F1" w14:textId="77777777" w:rsidTr="00133562">
        <w:trPr>
          <w:trHeight w:val="595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C8E1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5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3F5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</w:t>
            </w:r>
          </w:p>
        </w:tc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EB0A7C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Naphthalenol, decahydro-1,4a-dimethyl-7-(1-methylethylidene)-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DFA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1214 </w:t>
            </w:r>
          </w:p>
        </w:tc>
        <w:tc>
          <w:tcPr>
            <w:tcW w:w="2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7A1B1A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ABSCAWZINIF-UHFFFAOYSA-N</w:t>
            </w:r>
          </w:p>
        </w:tc>
      </w:tr>
      <w:tr w:rsidR="00133562" w14:paraId="44942A03" w14:textId="77777777" w:rsidTr="007A137D">
        <w:trPr>
          <w:trHeight w:val="556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12D2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6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B398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</w:t>
            </w:r>
          </w:p>
        </w:tc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D095A1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nesol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F8EF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878761 </w:t>
            </w:r>
          </w:p>
        </w:tc>
        <w:tc>
          <w:tcPr>
            <w:tcW w:w="2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42D28C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WHTQRTTHCUHW-GZBFAFLISA-N</w:t>
            </w:r>
          </w:p>
        </w:tc>
      </w:tr>
      <w:tr w:rsidR="00133562" w14:paraId="25E8CB7C" w14:textId="77777777" w:rsidTr="007A137D">
        <w:trPr>
          <w:trHeight w:val="556"/>
        </w:trPr>
        <w:tc>
          <w:tcPr>
            <w:tcW w:w="1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C972D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7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043E7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</w:t>
            </w:r>
          </w:p>
        </w:tc>
        <w:tc>
          <w:tcPr>
            <w:tcW w:w="2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9FBB8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actylenolid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A838F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21018 </w:t>
            </w:r>
          </w:p>
        </w:tc>
        <w:tc>
          <w:tcPr>
            <w:tcW w:w="27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5C3E4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TVSGQPHMUYCRS-SWLSCSKDSA-N</w:t>
            </w:r>
          </w:p>
        </w:tc>
      </w:tr>
      <w:tr w:rsidR="007A137D" w14:paraId="516C1C39" w14:textId="77777777" w:rsidTr="00E5549F">
        <w:trPr>
          <w:trHeight w:val="556"/>
        </w:trPr>
        <w:tc>
          <w:tcPr>
            <w:tcW w:w="10236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92DBA" w14:textId="30B41417" w:rsidR="007A137D" w:rsidRDefault="007A137D" w:rsidP="007A13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3EA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2.</w:t>
            </w:r>
            <w:r w:rsidRPr="00FE63EA">
              <w:rPr>
                <w:rFonts w:ascii="Times New Roman" w:hAnsi="Times New Roman" w:cs="Times New Roman"/>
                <w:color w:val="000000"/>
              </w:rPr>
              <w:t xml:space="preserve"> Active ingredients of </w:t>
            </w:r>
            <w:proofErr w:type="spellStart"/>
            <w:r w:rsidRPr="00FE63EA">
              <w:rPr>
                <w:rFonts w:ascii="Times New Roman" w:hAnsi="Times New Roman" w:cs="Times New Roman"/>
                <w:color w:val="000000"/>
              </w:rPr>
              <w:t>Liujunzi</w:t>
            </w:r>
            <w:proofErr w:type="spellEnd"/>
            <w:r w:rsidRPr="00FE63EA">
              <w:rPr>
                <w:rFonts w:ascii="Times New Roman" w:hAnsi="Times New Roman" w:cs="Times New Roman"/>
                <w:color w:val="000000"/>
              </w:rPr>
              <w:t xml:space="preserve"> decoctio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LJZD)</w:t>
            </w:r>
            <w:r w:rsidRPr="00FE63EA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(</w:t>
            </w:r>
            <w:r w:rsidRPr="00FE63EA">
              <w:rPr>
                <w:rFonts w:ascii="Times New Roman" w:hAnsi="Times New Roman" w:cs="Times New Roman"/>
                <w:i/>
                <w:iCs/>
                <w:color w:val="000000"/>
              </w:rPr>
              <w:t>continued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FE63EA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133562" w14:paraId="1FAC9ADD" w14:textId="77777777" w:rsidTr="007A137D">
        <w:trPr>
          <w:trHeight w:val="814"/>
        </w:trPr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1CBA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8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ECC1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47238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aR,8aS,9aR)-3,8a-dimethyl-5-methylidene-4a,6,7,8,9,9a-hexahydro-4H-benzo[f][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]benzofura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-one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9A78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736433 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DC6B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QYBLUDOOFOBPO-NFAWXSAZSA-N</w:t>
            </w:r>
          </w:p>
        </w:tc>
      </w:tr>
      <w:tr w:rsidR="00133562" w14:paraId="64208D01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C748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FB6E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A8D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actylenolid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1FF0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5948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C2051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MORZZOJSDNRQ-GLQYFDAESA-N</w:t>
            </w:r>
          </w:p>
        </w:tc>
      </w:tr>
      <w:tr w:rsidR="00133562" w14:paraId="0286C260" w14:textId="77777777" w:rsidTr="00133562">
        <w:trPr>
          <w:trHeight w:val="854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4770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78FE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971ED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aS,8aR,9aS)-9a-Ethoxy-3,8a-dimethyl-5-methylene-4a,5,6,7,8,8a,9,9a-octahydronaphtho[2,3-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]fura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(4H)-on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8025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448075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C642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TCNILBQFTWFJ-XKQJLSEDSA-N</w:t>
            </w:r>
          </w:p>
        </w:tc>
      </w:tr>
      <w:tr w:rsidR="00133562" w14:paraId="0F708FAD" w14:textId="77777777" w:rsidTr="00133562">
        <w:trPr>
          <w:trHeight w:val="854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7BAD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4211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42B5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(3R,4E,6Z,12E)-1-acetyloxy-14-hydroxytetradeca-4,6,12-trien-8,10-diyn-3-yl] 3-methylbut-2-enoat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01B8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2941086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9B77A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QDVFBMTEZFKKY-PUYRJQRLSA-N</w:t>
            </w:r>
          </w:p>
        </w:tc>
      </w:tr>
      <w:tr w:rsidR="00133562" w14:paraId="7885E5B9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96D8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C2C0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F0FA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hyl Phthalat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8D9E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781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EEB2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KPEMZONWLCSK-UHFFFAOYSA-N</w:t>
            </w:r>
          </w:p>
        </w:tc>
      </w:tr>
      <w:tr w:rsidR="00133562" w14:paraId="2DB400A1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D9DA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4C8C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9743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gereti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6E9F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8077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CA147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SUXBXHSYSGDT-UHFFFAOYSA-N</w:t>
            </w:r>
          </w:p>
        </w:tc>
      </w:tr>
      <w:tr w:rsidR="00133562" w14:paraId="25FC7EA1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E02D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0753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C110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dinol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485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9662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4763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YHMMRYTDARSZ-UHFFFAOYSA-N</w:t>
            </w:r>
          </w:p>
        </w:tc>
      </w:tr>
      <w:tr w:rsidR="00133562" w14:paraId="7F6AAE3D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9BE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270B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8BF7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benzoylmethane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5AB3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433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41F2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ZIMKJIVMHWJC-UHFFFAOYSA-N</w:t>
            </w:r>
          </w:p>
        </w:tc>
      </w:tr>
      <w:tr w:rsidR="00133562" w14:paraId="635892AB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4562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97BE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3762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Z)-1-(2,4-dihydroxyphenyl)-3-phenylprop-2-en-1-on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588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331849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4081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MSUVHHUVPSOY-TWGQIWQCSA-N</w:t>
            </w:r>
          </w:p>
        </w:tc>
      </w:tr>
      <w:tr w:rsidR="00133562" w14:paraId="3E628C0A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830F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C798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CD05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hydroxy-2-methyl-3-phenyl-4H-chromen-4-on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3CF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80976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FA7F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BCDTCKKROIGAB-UHFFFAOYSA-N</w:t>
            </w:r>
          </w:p>
        </w:tc>
      </w:tr>
      <w:tr w:rsidR="00133562" w14:paraId="6501302E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346C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04D3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8FA94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',7-Dihydroxyflavon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D722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82073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70540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AWNFIFMLXZPQ-UHFFFAOYSA-N</w:t>
            </w:r>
          </w:p>
        </w:tc>
      </w:tr>
      <w:tr w:rsidR="00133562" w14:paraId="56D167FB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3CEF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9010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B9DBD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quiritigeni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330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4829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56570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RUXTVZLHCCNA-AWEZNQCLSA-N</w:t>
            </w:r>
          </w:p>
        </w:tc>
      </w:tr>
      <w:tr w:rsidR="00133562" w14:paraId="7465CA98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F06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B90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DC98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ocembri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7CA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8071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CC672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FCJEUYXNAHFI-ZDUSSCGKSA-N</w:t>
            </w:r>
          </w:p>
        </w:tc>
      </w:tr>
      <w:tr w:rsidR="00133562" w14:paraId="7BE4DDAC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187E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433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3340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hydroxychalcone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1525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8278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01FE7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XDRHHKMWQZJHT-FPYGCLRLSA-N</w:t>
            </w:r>
          </w:p>
        </w:tc>
      </w:tr>
      <w:tr w:rsidR="00133562" w14:paraId="167DC772" w14:textId="77777777" w:rsidTr="007A137D">
        <w:trPr>
          <w:trHeight w:val="556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F9F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9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0A30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A5B9A3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ethoxy-2-methyl-3-phenyl-4H-chromen-4-one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9920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4368 </w:t>
            </w:r>
          </w:p>
        </w:tc>
        <w:tc>
          <w:tcPr>
            <w:tcW w:w="2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324495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GWZIGGCNSFRY-UHFFFAOYSA-N</w:t>
            </w:r>
          </w:p>
        </w:tc>
      </w:tr>
      <w:tr w:rsidR="00133562" w14:paraId="7C2FF2CD" w14:textId="77777777" w:rsidTr="007A137D">
        <w:trPr>
          <w:trHeight w:val="556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268B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10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A34C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0D7DBD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ononetin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A16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80378 </w:t>
            </w:r>
          </w:p>
        </w:tc>
        <w:tc>
          <w:tcPr>
            <w:tcW w:w="2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462CC3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KQYGTCOTHHOMP-UHFFFAOYSA-N</w:t>
            </w:r>
          </w:p>
        </w:tc>
      </w:tr>
      <w:tr w:rsidR="00133562" w14:paraId="1FFF0063" w14:textId="77777777" w:rsidTr="007A137D">
        <w:trPr>
          <w:trHeight w:val="556"/>
        </w:trPr>
        <w:tc>
          <w:tcPr>
            <w:tcW w:w="1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AAFE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11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B5B3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595A7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formononetin</w:t>
            </w:r>
            <w:proofErr w:type="spellEnd"/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0ACD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64 </w:t>
            </w:r>
          </w:p>
        </w:tc>
        <w:tc>
          <w:tcPr>
            <w:tcW w:w="27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A19DE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IQZRIHAMVRJA-UHFFFAOYSA-N</w:t>
            </w:r>
          </w:p>
        </w:tc>
      </w:tr>
      <w:tr w:rsidR="00133562" w14:paraId="78CA89E4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AC4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2995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3AC1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(2-hydroxy-4-methoxyphenyl)-2H-chromen-7-o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E13F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378419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ED47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ORJXYCPSBSK-UHFFFAOYSA-N</w:t>
            </w:r>
          </w:p>
        </w:tc>
      </w:tr>
      <w:tr w:rsidR="00133562" w14:paraId="3061C3CF" w14:textId="77777777" w:rsidTr="007A137D">
        <w:trPr>
          <w:trHeight w:val="556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EC83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13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1AA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A97A4C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rpin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723A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6327 </w:t>
            </w:r>
          </w:p>
        </w:tc>
        <w:tc>
          <w:tcPr>
            <w:tcW w:w="2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BBF2E2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RJSISNDPOJOP-BBRMVZONSA-N</w:t>
            </w:r>
          </w:p>
        </w:tc>
      </w:tr>
      <w:tr w:rsidR="00133562" w14:paraId="37C7EEBF" w14:textId="77777777" w:rsidTr="007A137D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1B1C5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1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D96AE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A48F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hinati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DBE3C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442675 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7FED4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JKMIJNRNRLQSS-WEVVVXLNSA-N</w:t>
            </w:r>
          </w:p>
        </w:tc>
      </w:tr>
      <w:tr w:rsidR="007A137D" w14:paraId="59E8583E" w14:textId="77777777" w:rsidTr="00434EE5">
        <w:trPr>
          <w:trHeight w:val="556"/>
        </w:trPr>
        <w:tc>
          <w:tcPr>
            <w:tcW w:w="1023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04AF5" w14:textId="6D474881" w:rsidR="007A137D" w:rsidRDefault="007A137D" w:rsidP="007A13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3EA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2.</w:t>
            </w:r>
            <w:r w:rsidRPr="00FE63EA">
              <w:rPr>
                <w:rFonts w:ascii="Times New Roman" w:hAnsi="Times New Roman" w:cs="Times New Roman"/>
                <w:color w:val="000000"/>
              </w:rPr>
              <w:t xml:space="preserve"> Active ingredients of </w:t>
            </w:r>
            <w:proofErr w:type="spellStart"/>
            <w:r w:rsidRPr="00FE63EA">
              <w:rPr>
                <w:rFonts w:ascii="Times New Roman" w:hAnsi="Times New Roman" w:cs="Times New Roman"/>
                <w:color w:val="000000"/>
              </w:rPr>
              <w:t>Liujunzi</w:t>
            </w:r>
            <w:proofErr w:type="spellEnd"/>
            <w:r w:rsidRPr="00FE63EA">
              <w:rPr>
                <w:rFonts w:ascii="Times New Roman" w:hAnsi="Times New Roman" w:cs="Times New Roman"/>
                <w:color w:val="000000"/>
              </w:rPr>
              <w:t xml:space="preserve"> decoctio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LJZD)</w:t>
            </w:r>
            <w:r w:rsidRPr="00FE63EA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(</w:t>
            </w:r>
            <w:r w:rsidRPr="00FE63EA">
              <w:rPr>
                <w:rFonts w:ascii="Times New Roman" w:hAnsi="Times New Roman" w:cs="Times New Roman"/>
                <w:i/>
                <w:iCs/>
                <w:color w:val="000000"/>
              </w:rPr>
              <w:t>continued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FE63EA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133562" w14:paraId="312AA8EE" w14:textId="77777777" w:rsidTr="007A137D">
        <w:trPr>
          <w:trHeight w:val="556"/>
        </w:trPr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E63D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15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6544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908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)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stitol</w:t>
            </w:r>
            <w:proofErr w:type="spellEnd"/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9F67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7149 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FEC5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VFNNUXNVWYTI-LLVKDONJSA-N</w:t>
            </w:r>
          </w:p>
        </w:tc>
      </w:tr>
      <w:tr w:rsidR="00133562" w14:paraId="073EB668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7260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A465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702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',7-Dimethoxyisoflavon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BAF2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6419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BF0A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NBCGIVZXHHHO-UHFFFAOYSA-N</w:t>
            </w:r>
          </w:p>
        </w:tc>
      </w:tr>
      <w:tr w:rsidR="00133562" w14:paraId="2DAB3D50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6A1C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5BBB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118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pallichalcone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B7AB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17768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018D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BBBAQHUJVKNG-UXBLZVDNSA-N</w:t>
            </w:r>
          </w:p>
        </w:tc>
      </w:tr>
      <w:tr w:rsidR="00133562" w14:paraId="23C2148F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FDA8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D678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9B8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Acetoxy-2-methylisoflavon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4D1B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8208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CE1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IAJERHFDBLPT-UHFFFAOYSA-N</w:t>
            </w:r>
          </w:p>
        </w:tc>
      </w:tr>
      <w:tr w:rsidR="00133562" w14:paraId="4930A5EC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8172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E7E7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A5B90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ormosi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8A90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81704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B9BB2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GPBYUQZLUKLL-UHFFFAOYSA-N</w:t>
            </w:r>
          </w:p>
        </w:tc>
      </w:tr>
      <w:tr w:rsidR="00133562" w14:paraId="6A9D0FC3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39A8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C397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3E5D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brocoumaro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4CB4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542808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63D7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JIZTMNAKZAOTA-UHFFFAOYSA-N</w:t>
            </w:r>
          </w:p>
        </w:tc>
      </w:tr>
      <w:tr w:rsidR="00133562" w14:paraId="6A8D95BF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91D2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E0EF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FAC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npterocarpi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88D8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336244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BDAE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GPHRCQDTPCIQI-KXBFYZLASA-N</w:t>
            </w:r>
          </w:p>
        </w:tc>
      </w:tr>
      <w:tr w:rsidR="00133562" w14:paraId="0571B746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C2E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4E8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110B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brene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ACD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0774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E766B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GYSPUAKQMTNP-UHFFFAOYSA-N</w:t>
            </w:r>
          </w:p>
        </w:tc>
      </w:tr>
      <w:tr w:rsidR="00133562" w14:paraId="362676C3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A815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1B8D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6B5AF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acoumar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BCAA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18437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812C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BLSJGPSGNSIN-UHFFFAOYSA-N</w:t>
            </w:r>
          </w:p>
        </w:tc>
      </w:tr>
      <w:tr w:rsidR="00133562" w14:paraId="7607DD94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E164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AF44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99F3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zon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B561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881804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60342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HJQMZJOMZXJO-XVNBXDOJSA-N</w:t>
            </w:r>
          </w:p>
        </w:tc>
      </w:tr>
      <w:tr w:rsidR="00133562" w14:paraId="733529F7" w14:textId="77777777" w:rsidTr="00133562">
        <w:trPr>
          <w:trHeight w:val="595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7878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5742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E334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(5-Hydroxy-2,2-dimethylchromen-6-yl)-3-(4-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phenyl)prop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-en-1-on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FC64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62729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5AD3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HPDUUSMBMDGN-UHFFFAOYSA-N</w:t>
            </w:r>
          </w:p>
        </w:tc>
      </w:tr>
      <w:tr w:rsidR="00133562" w14:paraId="431304B5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D65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2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0AA5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02E82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ollinisoflava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37E0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2412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4F95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UJBHSNXZMGYBT-ZDUSSCGKSA-N</w:t>
            </w:r>
          </w:p>
        </w:tc>
      </w:tr>
      <w:tr w:rsidR="00133562" w14:paraId="65F68A23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7E14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9571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6D12B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bridi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0C2E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4052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04F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BQIJVLKGVZRIW-ZDUSSCGKSA-N</w:t>
            </w:r>
          </w:p>
        </w:tc>
      </w:tr>
      <w:tr w:rsidR="00133562" w14:paraId="7A34541E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5E12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ADF5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D6C8B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bavachi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D07C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3679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0388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FBXCHUXFKMGQ-IBGZPJMESA-N</w:t>
            </w:r>
          </w:p>
        </w:tc>
      </w:tr>
      <w:tr w:rsidR="00133562" w14:paraId="1824DBA2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E953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FAAE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C3C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brani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3F3F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4049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D3631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WSYIQAGQMLFS-SFHVURJKSA-N</w:t>
            </w:r>
          </w:p>
        </w:tc>
      </w:tr>
      <w:tr w:rsidR="00133562" w14:paraId="6D4F87EB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838E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D72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8A3E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'-O-Methylglabridi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6AA0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927807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E70F0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ZAIPFIGEGQNHP-AWEZNQCLSA-N</w:t>
            </w:r>
          </w:p>
        </w:tc>
      </w:tr>
      <w:tr w:rsidR="00133562" w14:paraId="56C8EEBF" w14:textId="77777777" w:rsidTr="007A137D">
        <w:trPr>
          <w:trHeight w:val="556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2F52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31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1475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BFCB21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coagrocarpi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B024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840593 </w:t>
            </w:r>
          </w:p>
        </w:tc>
        <w:tc>
          <w:tcPr>
            <w:tcW w:w="2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D2385B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WUHXBEDBSRQB-UWJYYQICSA-N</w:t>
            </w:r>
          </w:p>
        </w:tc>
      </w:tr>
      <w:tr w:rsidR="00133562" w14:paraId="1B784867" w14:textId="77777777" w:rsidTr="007A137D">
        <w:trPr>
          <w:trHeight w:val="556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009B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32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37BD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D72A33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cochalco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A684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840805 </w:t>
            </w:r>
          </w:p>
        </w:tc>
        <w:tc>
          <w:tcPr>
            <w:tcW w:w="2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52F470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DNTJSRHDSPSR-KPKJPENVSA-N</w:t>
            </w:r>
          </w:p>
        </w:tc>
      </w:tr>
      <w:tr w:rsidR="00133562" w14:paraId="57A1FFB2" w14:textId="77777777" w:rsidTr="007A137D">
        <w:trPr>
          <w:trHeight w:val="556"/>
        </w:trPr>
        <w:tc>
          <w:tcPr>
            <w:tcW w:w="1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577B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33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EF23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E975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cochalco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FBE1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18998 </w:t>
            </w:r>
          </w:p>
        </w:tc>
        <w:tc>
          <w:tcPr>
            <w:tcW w:w="27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C06D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ZSKMJFUPEHHW-DHZHZOJOSA-N</w:t>
            </w:r>
          </w:p>
        </w:tc>
      </w:tr>
      <w:tr w:rsidR="00133562" w14:paraId="3BD735DE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314B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FE15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664EF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S)-3-[2-hydroxy-4-methoxy-3-(3-methylbut-2-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yl)phenyl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-3,4-dihydro-2H-chromen-7-o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2807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2845229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4A1E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IHCTUWJGVJQB-OAHLLOKOSA-N</w:t>
            </w:r>
          </w:p>
        </w:tc>
      </w:tr>
      <w:tr w:rsidR="00133562" w14:paraId="437D8AAA" w14:textId="77777777" w:rsidTr="007A137D">
        <w:trPr>
          <w:trHeight w:val="556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5EBD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35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5160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ABAC1D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inverted exclamation marka-Hydroxy-4 inverted exclamatio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O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glabridi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9F03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228662 </w:t>
            </w:r>
          </w:p>
        </w:tc>
        <w:tc>
          <w:tcPr>
            <w:tcW w:w="2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3F250F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BISUGOQDBBEL-ZDUSSCGKSA-N</w:t>
            </w:r>
          </w:p>
        </w:tc>
      </w:tr>
      <w:tr w:rsidR="00133562" w14:paraId="7B4B6A3E" w14:textId="77777777" w:rsidTr="007A137D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D69E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3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4D46E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6500F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'-Methoxyglabridin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A2FF5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19439 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EA20C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QBKTSYEKPBJF-UHFFFAOYSA-N</w:t>
            </w:r>
          </w:p>
        </w:tc>
      </w:tr>
      <w:tr w:rsidR="007A137D" w14:paraId="3729EFB7" w14:textId="77777777" w:rsidTr="00A06E14">
        <w:trPr>
          <w:trHeight w:val="556"/>
        </w:trPr>
        <w:tc>
          <w:tcPr>
            <w:tcW w:w="1023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28B60" w14:textId="44253B37" w:rsidR="007A137D" w:rsidRDefault="007A137D" w:rsidP="007A13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3EA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2.</w:t>
            </w:r>
            <w:r w:rsidRPr="00FE63EA">
              <w:rPr>
                <w:rFonts w:ascii="Times New Roman" w:hAnsi="Times New Roman" w:cs="Times New Roman"/>
                <w:color w:val="000000"/>
              </w:rPr>
              <w:t xml:space="preserve"> Active ingredients of </w:t>
            </w:r>
            <w:proofErr w:type="spellStart"/>
            <w:r w:rsidRPr="00FE63EA">
              <w:rPr>
                <w:rFonts w:ascii="Times New Roman" w:hAnsi="Times New Roman" w:cs="Times New Roman"/>
                <w:color w:val="000000"/>
              </w:rPr>
              <w:t>Liujunzi</w:t>
            </w:r>
            <w:proofErr w:type="spellEnd"/>
            <w:r w:rsidRPr="00FE63EA">
              <w:rPr>
                <w:rFonts w:ascii="Times New Roman" w:hAnsi="Times New Roman" w:cs="Times New Roman"/>
                <w:color w:val="000000"/>
              </w:rPr>
              <w:t xml:space="preserve"> decoctio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LJZD)</w:t>
            </w:r>
            <w:r w:rsidRPr="00FE63EA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(</w:t>
            </w:r>
            <w:r w:rsidRPr="00FE63EA">
              <w:rPr>
                <w:rFonts w:ascii="Times New Roman" w:hAnsi="Times New Roman" w:cs="Times New Roman"/>
                <w:i/>
                <w:iCs/>
                <w:color w:val="000000"/>
              </w:rPr>
              <w:t>continued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FE63EA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133562" w14:paraId="74BBFE57" w14:textId="77777777" w:rsidTr="007A137D">
        <w:trPr>
          <w:trHeight w:val="556"/>
        </w:trPr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BC18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37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AA07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2A90F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Methoxyphaseollidin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681B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0873 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D4D7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KTZRMXYANFKQR-YCRPNKLZSA-N</w:t>
            </w:r>
          </w:p>
        </w:tc>
      </w:tr>
      <w:tr w:rsidR="00133562" w14:paraId="3A2A438A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3F52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266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E96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asper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DFCC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0860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464C2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MAUIOCNQXFHL-AWEZNQCLSA-N</w:t>
            </w:r>
          </w:p>
        </w:tc>
      </w:tr>
      <w:tr w:rsidR="00133562" w14:paraId="0F37633C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CF8A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A2C5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3DE7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ambioona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ABB3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769500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B145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JUXFVUOCKRCY-UHFFFAOYSA-N</w:t>
            </w:r>
          </w:p>
        </w:tc>
      </w:tr>
      <w:tr w:rsidR="00133562" w14:paraId="5F379CEA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ACFE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6EF4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68F3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dro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F1BF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575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DA1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URIXNDRWRAFU-OGMFBOKVSA-N</w:t>
            </w:r>
          </w:p>
        </w:tc>
      </w:tr>
      <w:tr w:rsidR="00133562" w14:paraId="0F77A125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A0D0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3A4E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AE2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ysophan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1CFC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208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CAAF8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QGUBLBATBMXHT-UHFFFAOYSA-N</w:t>
            </w:r>
          </w:p>
        </w:tc>
      </w:tr>
      <w:tr w:rsidR="00133562" w14:paraId="72CD4C10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D2FE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5BB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F39E5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gao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EBCB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81794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B045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QWKEEOHDMUXEO-BQYQJAHWSA-N</w:t>
            </w:r>
          </w:p>
        </w:tc>
      </w:tr>
      <w:tr w:rsidR="00133562" w14:paraId="42D73225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EB8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CC00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9DEB0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ocryptotanshinone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D2BE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9888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7D77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GZFJHSOBYVDLA-JTQLQIEISA-N</w:t>
            </w:r>
          </w:p>
        </w:tc>
      </w:tr>
      <w:tr w:rsidR="00133562" w14:paraId="68587ABC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8F48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8ED4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83468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vidine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4801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3148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A407B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TZZGWPIBBTYNE-FKIZINRSSA-N</w:t>
            </w:r>
          </w:p>
        </w:tc>
      </w:tr>
      <w:tr w:rsidR="00133562" w14:paraId="0A1C00C9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662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9034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, 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F0E8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ackiai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E234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1510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AA5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KSJTUUSUGIDC-ZBEGNZNMSA-N</w:t>
            </w:r>
          </w:p>
        </w:tc>
      </w:tr>
      <w:tr w:rsidR="00133562" w14:paraId="6D42368D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DA6F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D619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, 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6E01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butyl Phthalat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C5A7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26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4E5E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IRQSBPFJWKBE-UHFFFAOYSA-N</w:t>
            </w:r>
          </w:p>
        </w:tc>
      </w:tr>
      <w:tr w:rsidR="00133562" w14:paraId="7A74A1EA" w14:textId="77777777" w:rsidTr="00133562">
        <w:trPr>
          <w:trHeight w:val="55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A73A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140A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Z, CP, G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4B7C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isobut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thalat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EF63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782 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E753E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WAVDBGNNKXQV-UHFFFAOYSA-N</w:t>
            </w:r>
          </w:p>
        </w:tc>
      </w:tr>
      <w:tr w:rsidR="00133562" w14:paraId="2BB8EAE0" w14:textId="77777777" w:rsidTr="00133562">
        <w:trPr>
          <w:trHeight w:val="576"/>
        </w:trPr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47867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C04EB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, CP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95B516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uric Acid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107CC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93 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51238" w14:textId="77777777" w:rsidR="00133562" w:rsidRDefault="00133562" w:rsidP="001335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ULHZVOKOAJMA-UHFFFAOYSA-N</w:t>
            </w:r>
          </w:p>
        </w:tc>
      </w:tr>
      <w:tr w:rsidR="00133562" w14:paraId="4D1EF027" w14:textId="77777777" w:rsidTr="00FE63EA">
        <w:trPr>
          <w:trHeight w:val="576"/>
        </w:trPr>
        <w:tc>
          <w:tcPr>
            <w:tcW w:w="1023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768DE" w14:textId="77777777" w:rsidR="00133562" w:rsidRDefault="00133562" w:rsidP="001335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 Panax ginseng C. A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, BZ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actylod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cepha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idz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, F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o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w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) Wolf., GC licorice, BX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ell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nat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un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)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itrus reticulata Blanco.</w:t>
            </w:r>
          </w:p>
        </w:tc>
      </w:tr>
    </w:tbl>
    <w:p w14:paraId="4A525F4B" w14:textId="77777777" w:rsidR="00642053" w:rsidRDefault="00642053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4DF624F3" w14:textId="77777777" w:rsidR="00133562" w:rsidRDefault="00133562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1A719FB5" w14:textId="77777777" w:rsidR="00133562" w:rsidRDefault="00133562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28BD2401" w14:textId="77777777" w:rsidR="00133562" w:rsidRDefault="00133562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557EC79E" w14:textId="77777777" w:rsidR="00133562" w:rsidRDefault="00133562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38B2ACCC" w14:textId="77777777" w:rsidR="007A137D" w:rsidRDefault="007A137D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2EBC1454" w14:textId="77777777" w:rsidR="007A137D" w:rsidRDefault="007A137D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2FA4B88C" w14:textId="77777777" w:rsidR="007A137D" w:rsidRDefault="007A137D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44B7D5E2" w14:textId="77777777" w:rsidR="007A137D" w:rsidRDefault="007A137D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026EE147" w14:textId="77777777" w:rsidR="007A137D" w:rsidRDefault="007A137D" w:rsidP="009457F5">
      <w:pPr>
        <w:spacing w:before="240"/>
        <w:rPr>
          <w:rFonts w:ascii="Times New Roman" w:hAnsi="Times New Roman" w:cs="Times New Roman" w:hint="eastAsia"/>
          <w:b/>
          <w:bCs/>
        </w:rPr>
      </w:pPr>
    </w:p>
    <w:tbl>
      <w:tblPr>
        <w:tblW w:w="10369" w:type="dxa"/>
        <w:tblLook w:val="04A0" w:firstRow="1" w:lastRow="0" w:firstColumn="1" w:lastColumn="0" w:noHBand="0" w:noVBand="1"/>
      </w:tblPr>
      <w:tblGrid>
        <w:gridCol w:w="941"/>
        <w:gridCol w:w="2263"/>
        <w:gridCol w:w="1007"/>
        <w:gridCol w:w="705"/>
        <w:gridCol w:w="1423"/>
        <w:gridCol w:w="1818"/>
        <w:gridCol w:w="1138"/>
        <w:gridCol w:w="1017"/>
        <w:gridCol w:w="57"/>
      </w:tblGrid>
      <w:tr w:rsidR="00DB75C6" w14:paraId="45CF1A83" w14:textId="77777777" w:rsidTr="00DB75C6">
        <w:trPr>
          <w:trHeight w:val="620"/>
        </w:trPr>
        <w:tc>
          <w:tcPr>
            <w:tcW w:w="10369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E06FF" w14:textId="43AB4354" w:rsidR="00DB75C6" w:rsidRDefault="00DB75C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DB75C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lastRenderedPageBreak/>
              <w:t xml:space="preserve">Supplementary Table </w:t>
            </w:r>
            <w:r w:rsidR="006464A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3</w:t>
            </w:r>
            <w:r w:rsidRPr="00DB75C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GO term analysis of intersection targets between LJZD and glioma.</w:t>
            </w:r>
          </w:p>
        </w:tc>
      </w:tr>
      <w:tr w:rsidR="00DB75C6" w14:paraId="4A06E20C" w14:textId="77777777" w:rsidTr="00DB75C6">
        <w:trPr>
          <w:gridAfter w:val="1"/>
          <w:wAfter w:w="57" w:type="dxa"/>
          <w:trHeight w:val="540"/>
        </w:trPr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8DE12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O Term ID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C2125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062A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5952F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8F0DB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CF805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ld Enrichmen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3B854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enjamin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32032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DR</w:t>
            </w:r>
          </w:p>
        </w:tc>
      </w:tr>
      <w:tr w:rsidR="00DB75C6" w14:paraId="45C68E3A" w14:textId="77777777" w:rsidTr="00DB75C6">
        <w:trPr>
          <w:gridAfter w:val="1"/>
          <w:wAfter w:w="57" w:type="dxa"/>
          <w:trHeight w:val="32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D5EF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89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E7B2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zyme bind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8881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ABFC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A46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.5747126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1D06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3879708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30BF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62E-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C063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57E-35</w:t>
            </w:r>
          </w:p>
        </w:tc>
      </w:tr>
      <w:tr w:rsidR="00DB75C6" w14:paraId="5818ADFB" w14:textId="77777777" w:rsidTr="00DB75C6">
        <w:trPr>
          <w:gridAfter w:val="1"/>
          <w:wAfter w:w="57" w:type="dxa"/>
          <w:trHeight w:val="32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0F13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8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E3B1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dentical protein bind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F6D7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57F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91F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.9770114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BEDE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134145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3A71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9E-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DB32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4E-26</w:t>
            </w:r>
          </w:p>
        </w:tc>
      </w:tr>
      <w:tr w:rsidR="00DB75C6" w14:paraId="123E2549" w14:textId="77777777" w:rsidTr="00DB75C6">
        <w:trPr>
          <w:gridAfter w:val="1"/>
          <w:wAfter w:w="57" w:type="dxa"/>
          <w:trHeight w:val="56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6574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3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BE2D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anscription factor bind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1C51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15C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8900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413793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9BB1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1314243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B535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0E-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9F46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5E-19</w:t>
            </w:r>
          </w:p>
        </w:tc>
      </w:tr>
      <w:tr w:rsidR="00DB75C6" w14:paraId="4C3938FD" w14:textId="77777777" w:rsidTr="00DB75C6">
        <w:trPr>
          <w:gridAfter w:val="1"/>
          <w:wAfter w:w="57" w:type="dxa"/>
          <w:trHeight w:val="112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27B9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62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EBFA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NA polymerase II-specific DNA-binding transcription factor bind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B4C0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2F46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5E4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2413793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BF6E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2495183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BF8C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1E-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1681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4E-17</w:t>
            </w:r>
          </w:p>
        </w:tc>
      </w:tr>
      <w:tr w:rsidR="00DB75C6" w14:paraId="5EB7A6F0" w14:textId="77777777" w:rsidTr="00DB75C6">
        <w:trPr>
          <w:gridAfter w:val="1"/>
          <w:wAfter w:w="57" w:type="dxa"/>
          <w:trHeight w:val="56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31DA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029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16045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NA-binding transcription factor bind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1C5E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322A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644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.5402298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BF4F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5175367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EB4E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1E-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CC40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4E-17</w:t>
            </w:r>
          </w:p>
        </w:tc>
      </w:tr>
      <w:tr w:rsidR="00DB75C6" w14:paraId="3CF770EC" w14:textId="77777777" w:rsidTr="00DB75C6">
        <w:trPr>
          <w:gridAfter w:val="1"/>
          <w:wAfter w:w="57" w:type="dxa"/>
          <w:trHeight w:val="56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3069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38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0337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biquitin-like protein ligase bind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0B00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FDC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A206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0919540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74C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5920930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E3C4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5E-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9825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1E-16</w:t>
            </w:r>
          </w:p>
        </w:tc>
      </w:tr>
      <w:tr w:rsidR="00DB75C6" w14:paraId="474CC78B" w14:textId="77777777" w:rsidTr="00DB75C6">
        <w:trPr>
          <w:gridAfter w:val="1"/>
          <w:wAfter w:w="57" w:type="dxa"/>
          <w:trHeight w:val="56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F163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62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05322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biquitin protein ligase bind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160B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83E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21F0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5172413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D90A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8580392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4134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25E-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494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4E-16</w:t>
            </w:r>
          </w:p>
        </w:tc>
      </w:tr>
      <w:tr w:rsidR="00DB75C6" w14:paraId="64A0DF3B" w14:textId="77777777" w:rsidTr="00DB75C6">
        <w:trPr>
          <w:gridAfter w:val="1"/>
          <w:wAfter w:w="57" w:type="dxa"/>
          <w:trHeight w:val="32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FEA7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90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940BC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inase bind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2DA3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88A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331B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9885057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7FFA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440893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8C9B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99E-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2101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3E-16</w:t>
            </w:r>
          </w:p>
        </w:tc>
      </w:tr>
      <w:tr w:rsidR="00DB75C6" w14:paraId="2A26A2BD" w14:textId="77777777" w:rsidTr="00DB75C6">
        <w:trPr>
          <w:gridAfter w:val="1"/>
          <w:wAfter w:w="57" w:type="dxa"/>
          <w:trHeight w:val="56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B94C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90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4A70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tein domain specific bind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7C83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6E8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0391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6896551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C48A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1097735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CD81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37E-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B2F1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37E-16</w:t>
            </w:r>
          </w:p>
        </w:tc>
      </w:tr>
      <w:tr w:rsidR="00DB75C6" w14:paraId="64D54CF3" w14:textId="77777777" w:rsidTr="00DB75C6">
        <w:trPr>
          <w:gridAfter w:val="1"/>
          <w:wAfter w:w="57" w:type="dxa"/>
          <w:trHeight w:val="32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08A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90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8A6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tein kinase bind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2634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71FB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82E5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.2643678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8DCA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5798724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6F4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63E-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AC8B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4E-15</w:t>
            </w:r>
          </w:p>
        </w:tc>
      </w:tr>
      <w:tr w:rsidR="00DB75C6" w14:paraId="0290FA1C" w14:textId="77777777" w:rsidTr="00DB75C6">
        <w:trPr>
          <w:gridAfter w:val="1"/>
          <w:wAfter w:w="57" w:type="dxa"/>
          <w:trHeight w:val="32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FB3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2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41C2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66DA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7597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E4C5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.9425287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14E9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4414611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0317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78E-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580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51E-22</w:t>
            </w:r>
          </w:p>
        </w:tc>
      </w:tr>
      <w:tr w:rsidR="00DB75C6" w14:paraId="0A2B11DA" w14:textId="77777777" w:rsidTr="00DB75C6">
        <w:trPr>
          <w:gridAfter w:val="1"/>
          <w:wAfter w:w="57" w:type="dxa"/>
          <w:trHeight w:val="56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B76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99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8D5F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tein-containing complex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258B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098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7D8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.3678160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473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258799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DD47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7E-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AD87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9E-16</w:t>
            </w:r>
          </w:p>
        </w:tc>
      </w:tr>
      <w:tr w:rsidR="00DB75C6" w14:paraId="0A3EE42E" w14:textId="77777777" w:rsidTr="00DB75C6">
        <w:trPr>
          <w:gridAfter w:val="1"/>
          <w:wAfter w:w="57" w:type="dxa"/>
          <w:trHeight w:val="32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8AC6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3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98B6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3C3B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938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71B2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.804597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705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754810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75B1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7E-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D7A0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9E-16</w:t>
            </w:r>
          </w:p>
        </w:tc>
      </w:tr>
      <w:tr w:rsidR="00DB75C6" w14:paraId="4C3C10B6" w14:textId="77777777" w:rsidTr="00DB75C6">
        <w:trPr>
          <w:gridAfter w:val="1"/>
          <w:wAfter w:w="57" w:type="dxa"/>
          <w:trHeight w:val="32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5E07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23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7F78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rganelle lume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C139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A23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F124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.195402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F821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18350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BBD0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E-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12BF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1E-12</w:t>
            </w:r>
          </w:p>
        </w:tc>
      </w:tr>
      <w:tr w:rsidR="00DB75C6" w14:paraId="38E01D92" w14:textId="77777777" w:rsidTr="00DB75C6">
        <w:trPr>
          <w:gridAfter w:val="1"/>
          <w:wAfter w:w="57" w:type="dxa"/>
          <w:trHeight w:val="32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0277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97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D5BBC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mbrane-enclosed lume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003B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B579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94DC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.195402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94B6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18350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ED52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E-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4F83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1E-12</w:t>
            </w:r>
          </w:p>
        </w:tc>
      </w:tr>
      <w:tr w:rsidR="00DB75C6" w14:paraId="5DA411B7" w14:textId="77777777" w:rsidTr="00DB75C6">
        <w:trPr>
          <w:gridAfter w:val="1"/>
          <w:wAfter w:w="57" w:type="dxa"/>
          <w:trHeight w:val="56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40BC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01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F25D7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tracellular organelle lume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9621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2E7B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EAE5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.195402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0E3B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18350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F2B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E-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E61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1E-12</w:t>
            </w:r>
          </w:p>
        </w:tc>
      </w:tr>
      <w:tr w:rsidR="00DB75C6" w14:paraId="19B6CB8D" w14:textId="77777777" w:rsidTr="00DB75C6">
        <w:trPr>
          <w:gridAfter w:val="1"/>
          <w:wAfter w:w="57" w:type="dxa"/>
          <w:trHeight w:val="32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8201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98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491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esicl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B4F9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B3B0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2ABF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.9770114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C9FC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332375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B845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26E-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DBF4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58E-12</w:t>
            </w:r>
          </w:p>
        </w:tc>
      </w:tr>
      <w:tr w:rsidR="00DB75C6" w14:paraId="3ACF8E4F" w14:textId="77777777" w:rsidTr="00DB75C6">
        <w:trPr>
          <w:gridAfter w:val="1"/>
          <w:wAfter w:w="57" w:type="dxa"/>
          <w:trHeight w:val="32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A4A3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41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AE79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toplasmic vesicl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26B5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C3EC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0A39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4827586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3693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411395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87A3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2E-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30B6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37E-12</w:t>
            </w:r>
          </w:p>
        </w:tc>
      </w:tr>
      <w:tr w:rsidR="00DB75C6" w14:paraId="59C1E207" w14:textId="77777777" w:rsidTr="00DB75C6">
        <w:trPr>
          <w:gridAfter w:val="1"/>
          <w:wAfter w:w="57" w:type="dxa"/>
          <w:trHeight w:val="32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3E85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70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5BA4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tracellular vesicl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8EEC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E6C1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26B3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4827586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576C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317734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C57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44E5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67E-12</w:t>
            </w:r>
          </w:p>
        </w:tc>
      </w:tr>
      <w:tr w:rsidR="00DB75C6" w14:paraId="56FC8E9F" w14:textId="77777777" w:rsidTr="00DB75C6">
        <w:trPr>
          <w:gridAfter w:val="1"/>
          <w:wAfter w:w="57" w:type="dxa"/>
          <w:trHeight w:val="32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0267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3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E1DC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5EF1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22D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2D8F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7356321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A66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052526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CD5C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9E-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F35A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2E-11</w:t>
            </w:r>
          </w:p>
        </w:tc>
      </w:tr>
      <w:tr w:rsidR="00DB75C6" w14:paraId="235A600F" w14:textId="77777777" w:rsidTr="00DB75C6">
        <w:trPr>
          <w:gridAfter w:val="1"/>
          <w:wAfter w:w="57" w:type="dxa"/>
          <w:trHeight w:val="56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5C2E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88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1233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llular response to chemical stimulu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FEEE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A01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6674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.9885057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5BF6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990145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D4E4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60E-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1794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9E-81</w:t>
            </w:r>
          </w:p>
        </w:tc>
      </w:tr>
      <w:tr w:rsidR="00DB75C6" w14:paraId="0C8A19F1" w14:textId="77777777" w:rsidTr="00DB75C6">
        <w:trPr>
          <w:gridAfter w:val="1"/>
          <w:wAfter w:w="57" w:type="dxa"/>
          <w:trHeight w:val="32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EA60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22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574A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ponse to chemic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99BC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91B2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2FAF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.2068965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1421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658407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21BC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E-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0AEE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13E-77</w:t>
            </w:r>
          </w:p>
        </w:tc>
      </w:tr>
      <w:tr w:rsidR="00DB75C6" w14:paraId="3BB4F5D5" w14:textId="77777777" w:rsidTr="00DB75C6">
        <w:trPr>
          <w:gridAfter w:val="1"/>
          <w:wAfter w:w="57" w:type="dxa"/>
          <w:trHeight w:val="56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DEFC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0170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385F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ponse to oxygen-containing compoun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71A7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BEA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D6BA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.9425287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7C4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56238948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A06A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9E-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B635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3E-73</w:t>
            </w:r>
          </w:p>
        </w:tc>
      </w:tr>
      <w:tr w:rsidR="00DB75C6" w14:paraId="3DDDEDF5" w14:textId="77777777" w:rsidTr="005C4979">
        <w:trPr>
          <w:gridAfter w:val="1"/>
          <w:wAfter w:w="57" w:type="dxa"/>
          <w:trHeight w:val="560"/>
        </w:trPr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B96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067</w:t>
            </w:r>
          </w:p>
        </w:tc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A09A21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gulation of programmed cell death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CB8A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4804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CE52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.64367816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E5D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373841056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894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0E-68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364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97E-69</w:t>
            </w:r>
          </w:p>
        </w:tc>
      </w:tr>
      <w:tr w:rsidR="00DB75C6" w14:paraId="56020D67" w14:textId="77777777" w:rsidTr="005C4979">
        <w:trPr>
          <w:gridAfter w:val="1"/>
          <w:wAfter w:w="57" w:type="dxa"/>
          <w:trHeight w:val="560"/>
        </w:trPr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E9C82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981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6EC2A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gulation of apoptotic proces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EBEEE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F88BA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D205C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.4942528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F4CA0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44959049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B82D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0E-6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787D0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3E-67</w:t>
            </w:r>
          </w:p>
        </w:tc>
      </w:tr>
      <w:tr w:rsidR="00133562" w14:paraId="1D428C42" w14:textId="77777777" w:rsidTr="005C4979">
        <w:trPr>
          <w:gridAfter w:val="1"/>
          <w:wAfter w:w="57" w:type="dxa"/>
          <w:trHeight w:val="840"/>
        </w:trPr>
        <w:tc>
          <w:tcPr>
            <w:tcW w:w="1031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D4FFD" w14:textId="49D27520" w:rsidR="00133562" w:rsidRDefault="00133562" w:rsidP="0013356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B75C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lastRenderedPageBreak/>
              <w:t xml:space="preserve">Supplementary Table </w:t>
            </w:r>
            <w:r w:rsidR="006464A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3</w:t>
            </w:r>
            <w:r w:rsidRPr="00DB75C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GO term analysis of intersection targets between LJZD and glioma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(</w:t>
            </w:r>
            <w:r w:rsidRPr="00FE63EA">
              <w:rPr>
                <w:rFonts w:ascii="Times New Roman" w:hAnsi="Times New Roman" w:cs="Times New Roman"/>
                <w:i/>
                <w:iCs/>
                <w:color w:val="000000"/>
              </w:rPr>
              <w:t>continued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FE63EA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DB75C6" w14:paraId="20603741" w14:textId="77777777" w:rsidTr="005C4979">
        <w:trPr>
          <w:gridAfter w:val="1"/>
          <w:wAfter w:w="57" w:type="dxa"/>
          <w:trHeight w:val="840"/>
        </w:trPr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1644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01701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ED1E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llular response to oxygen-containing compound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7D80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7D0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542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29885057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2C00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888633997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B3F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9E-6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253C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1E-61</w:t>
            </w:r>
          </w:p>
        </w:tc>
      </w:tr>
      <w:tr w:rsidR="00DB75C6" w14:paraId="13EAE661" w14:textId="77777777" w:rsidTr="00DB75C6">
        <w:trPr>
          <w:gridAfter w:val="1"/>
          <w:wAfter w:w="57" w:type="dxa"/>
          <w:trHeight w:val="56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84E4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2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F53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ponse to abiotic stimulu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4FBE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0329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459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2988505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6C7B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6624601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795C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9E-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8D9F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4E-60</w:t>
            </w:r>
          </w:p>
        </w:tc>
      </w:tr>
      <w:tr w:rsidR="00DB75C6" w14:paraId="1B46F873" w14:textId="77777777" w:rsidTr="00DB75C6">
        <w:trPr>
          <w:gridAfter w:val="1"/>
          <w:wAfter w:w="57" w:type="dxa"/>
          <w:trHeight w:val="32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D402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5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101E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ponse to stres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1BFF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0251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C0DB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.0114942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6CD3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767098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9746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4E-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09E2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6E-59</w:t>
            </w:r>
          </w:p>
        </w:tc>
      </w:tr>
      <w:tr w:rsidR="00DB75C6" w14:paraId="7A8E01E6" w14:textId="77777777" w:rsidTr="00DB75C6">
        <w:trPr>
          <w:gridAfter w:val="1"/>
          <w:wAfter w:w="57" w:type="dxa"/>
          <w:trHeight w:val="56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02FC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1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D41A8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ponse to endogenous stimulu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A824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4C51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6DBB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7241379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8284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7938342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C4C9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2E-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541E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44E-56</w:t>
            </w:r>
          </w:p>
        </w:tc>
      </w:tr>
      <w:tr w:rsidR="00DB75C6" w14:paraId="6F4DDA9C" w14:textId="77777777" w:rsidTr="00DB75C6">
        <w:trPr>
          <w:gridAfter w:val="1"/>
          <w:wAfter w:w="57" w:type="dxa"/>
          <w:trHeight w:val="560"/>
        </w:trPr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BD030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716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E9030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llular response to stimulu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E579B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3AACE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C5DFA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.9540229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E220D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8857526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D2B95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7E-5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DCB51" w14:textId="77777777" w:rsidR="00DB75C6" w:rsidRDefault="00DB75C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3E-55</w:t>
            </w:r>
          </w:p>
        </w:tc>
      </w:tr>
      <w:tr w:rsidR="00DB75C6" w14:paraId="5DFD180E" w14:textId="77777777" w:rsidTr="00DB75C6">
        <w:trPr>
          <w:trHeight w:val="320"/>
        </w:trPr>
        <w:tc>
          <w:tcPr>
            <w:tcW w:w="1036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7A00" w14:textId="77777777" w:rsidR="00DB75C6" w:rsidRDefault="00DB75C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 molecular function, CC cellular component, BP biological process.</w:t>
            </w:r>
          </w:p>
        </w:tc>
      </w:tr>
    </w:tbl>
    <w:p w14:paraId="1AF1151D" w14:textId="77777777" w:rsidR="006460FA" w:rsidRDefault="006460FA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221026F7" w14:textId="77777777" w:rsidR="00133562" w:rsidRDefault="00133562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64C7745E" w14:textId="77777777" w:rsidR="00133562" w:rsidRDefault="00133562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652BAF1C" w14:textId="77777777" w:rsidR="00133562" w:rsidRDefault="00133562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39DEF83E" w14:textId="77777777" w:rsidR="00133562" w:rsidRDefault="00133562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513646FD" w14:textId="77777777" w:rsidR="00133562" w:rsidRDefault="00133562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1863BB8F" w14:textId="77777777" w:rsidR="00133562" w:rsidRDefault="00133562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5405346C" w14:textId="77777777" w:rsidR="00133562" w:rsidRDefault="00133562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63039A30" w14:textId="77777777" w:rsidR="00133562" w:rsidRDefault="00133562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3B0DF5DB" w14:textId="77777777" w:rsidR="00133562" w:rsidRDefault="00133562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3A6705A8" w14:textId="77777777" w:rsidR="00133562" w:rsidRDefault="00133562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405CA45C" w14:textId="77777777" w:rsidR="00133562" w:rsidRDefault="00133562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2EFDF716" w14:textId="77777777" w:rsidR="00133562" w:rsidRDefault="00133562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0127F5A0" w14:textId="77777777" w:rsidR="00133562" w:rsidRDefault="00133562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1EAF813D" w14:textId="77777777" w:rsidR="00133562" w:rsidRDefault="00133562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1B2F8A0F" w14:textId="77777777" w:rsidR="00133562" w:rsidRDefault="00133562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10D641B8" w14:textId="77777777" w:rsidR="00133562" w:rsidRDefault="00133562" w:rsidP="009457F5">
      <w:pPr>
        <w:spacing w:before="240"/>
        <w:rPr>
          <w:rFonts w:ascii="Times New Roman" w:hAnsi="Times New Roman" w:cs="Times New Roman"/>
          <w:b/>
          <w:bCs/>
        </w:rPr>
      </w:pPr>
    </w:p>
    <w:p w14:paraId="586011F1" w14:textId="77777777" w:rsidR="00133562" w:rsidRDefault="00133562" w:rsidP="009457F5">
      <w:pPr>
        <w:spacing w:before="240"/>
        <w:rPr>
          <w:rFonts w:ascii="Times New Roman" w:hAnsi="Times New Roman" w:cs="Times New Roman"/>
          <w:b/>
          <w:bCs/>
        </w:rPr>
      </w:pPr>
    </w:p>
    <w:tbl>
      <w:tblPr>
        <w:tblW w:w="10240" w:type="dxa"/>
        <w:tblLook w:val="04A0" w:firstRow="1" w:lastRow="0" w:firstColumn="1" w:lastColumn="0" w:noHBand="0" w:noVBand="1"/>
      </w:tblPr>
      <w:tblGrid>
        <w:gridCol w:w="1144"/>
        <w:gridCol w:w="2865"/>
        <w:gridCol w:w="705"/>
        <w:gridCol w:w="1458"/>
        <w:gridCol w:w="1863"/>
        <w:gridCol w:w="1167"/>
        <w:gridCol w:w="1038"/>
      </w:tblGrid>
      <w:tr w:rsidR="00CB1EF9" w14:paraId="2A4B4834" w14:textId="77777777" w:rsidTr="00CB1EF9">
        <w:trPr>
          <w:trHeight w:val="859"/>
        </w:trPr>
        <w:tc>
          <w:tcPr>
            <w:tcW w:w="1024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B08BF" w14:textId="31ACE901" w:rsidR="00CB1EF9" w:rsidRDefault="00CB1E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B1EF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lastRenderedPageBreak/>
              <w:t xml:space="preserve">Supplementary Table </w:t>
            </w:r>
            <w:r w:rsidR="006464A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4</w:t>
            </w:r>
            <w:r w:rsidRPr="00CB1EF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The top 50 enriched KEGG pathways derived from analysis of intersection targets between LJZD and glioma.</w:t>
            </w:r>
          </w:p>
        </w:tc>
      </w:tr>
      <w:tr w:rsidR="00CB1EF9" w14:paraId="706FE197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DB953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EGG ID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B751B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83904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02EBE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DDA2F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ld Enrichmen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80888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enjamini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BF983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DR</w:t>
            </w:r>
          </w:p>
        </w:tc>
      </w:tr>
      <w:tr w:rsidR="00CB1EF9" w14:paraId="1FBE8C6F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62BE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4215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EDF14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poptosis - multiple speci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C3C0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9383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321839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EA12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3583579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9A70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E-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BC17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1E-10</w:t>
            </w:r>
          </w:p>
        </w:tc>
      </w:tr>
      <w:tr w:rsidR="00CB1EF9" w14:paraId="2A050760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3C23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219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6054C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14BF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9895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04597701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8AFB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242892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ACF5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5E-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EA86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96E-13</w:t>
            </w:r>
          </w:p>
        </w:tc>
      </w:tr>
      <w:tr w:rsidR="00CB1EF9" w14:paraId="46010868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A88C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1524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6BEF3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latinum drug resistanc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640A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C5D3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3678160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0299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832347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8457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32E-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F8DD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6E-22</w:t>
            </w:r>
          </w:p>
        </w:tc>
      </w:tr>
      <w:tr w:rsidR="00CB1EF9" w14:paraId="08107360" w14:textId="77777777" w:rsidTr="00CB1EF9">
        <w:trPr>
          <w:trHeight w:val="56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5A9E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493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D3B42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E-RAGE signaling pathway in diabetic complication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4756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B1D2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9655172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7744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4990333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4B76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56E-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CCF3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6E-29</w:t>
            </w:r>
          </w:p>
        </w:tc>
      </w:tr>
      <w:tr w:rsidR="00CB1EF9" w14:paraId="63EDBF25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EF55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134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7854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egionellosi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1073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CEC3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3448275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F783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2311918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5347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3E-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99D7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94E-16</w:t>
            </w:r>
          </w:p>
        </w:tc>
      </w:tr>
      <w:tr w:rsidR="00CB1EF9" w14:paraId="60B4E351" w14:textId="77777777" w:rsidTr="00CB1EF9">
        <w:trPr>
          <w:trHeight w:val="56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D9D1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1521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2E591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GFR tyrosine kinase inhibitor resistanc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BFD3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B474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7931034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A5D3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1491124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67C4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64E-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BB6B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0E-20</w:t>
            </w:r>
          </w:p>
        </w:tc>
      </w:tr>
      <w:tr w:rsidR="00CB1EF9" w14:paraId="14C558A1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8666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21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DC715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23CE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7201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21839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4483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0835318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3F9E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8E-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44B3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9E-19</w:t>
            </w:r>
          </w:p>
        </w:tc>
      </w:tr>
      <w:tr w:rsidR="00CB1EF9" w14:paraId="220D7140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DB8C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13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47981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rtussi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1638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1957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6436781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04E1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242755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29B1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39E-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522D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6E-18</w:t>
            </w:r>
          </w:p>
        </w:tc>
      </w:tr>
      <w:tr w:rsidR="00CB1EF9" w14:paraId="47BAF7CA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631D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4917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D3896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lactin signaling pathwa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9F72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A0CB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4942528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776B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2245187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1E62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7E-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7FA1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9E-16</w:t>
            </w:r>
          </w:p>
        </w:tc>
      </w:tr>
      <w:tr w:rsidR="00CB1EF9" w14:paraId="10618BCB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D1FA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21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5C9C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78A8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906A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7931034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F2A6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930218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905E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0E-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1341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6E-19</w:t>
            </w:r>
          </w:p>
        </w:tc>
      </w:tr>
      <w:tr w:rsidR="00CB1EF9" w14:paraId="42A977AF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A2DF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152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0FA5C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docrine resistanc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81DA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475C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5172413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72FB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771920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E9DD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4E-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A597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52E-22</w:t>
            </w:r>
          </w:p>
        </w:tc>
      </w:tr>
      <w:tr w:rsidR="00CB1EF9" w14:paraId="4032DE00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48A4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22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B424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ronic myeloid leukemi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8699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53EE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0689655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A738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771920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D1BC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6E-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CA3B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3E-17</w:t>
            </w:r>
          </w:p>
        </w:tc>
      </w:tr>
      <w:tr w:rsidR="00CB1EF9" w14:paraId="04802652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720D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14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34492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agas dise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8BF2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CD4E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0919540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160E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727351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066E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7E-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80CE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2E-22</w:t>
            </w:r>
          </w:p>
        </w:tc>
      </w:tr>
      <w:tr w:rsidR="00CB1EF9" w14:paraId="48BD74C2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D634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215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6E7F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BD4D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1189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9425287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7116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397174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3B4C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7E-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B86F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20E-21</w:t>
            </w:r>
          </w:p>
        </w:tc>
      </w:tr>
      <w:tr w:rsidR="00CB1EF9" w14:paraId="40B3F6BE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08D3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417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5208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pid and atherosclerosi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CC67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80E9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609195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16EE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8580429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695A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9E-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60B7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8E-44</w:t>
            </w:r>
          </w:p>
        </w:tc>
      </w:tr>
      <w:tr w:rsidR="00CB1EF9" w14:paraId="71309C25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A715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21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FC0DF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dometrial canc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0899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AA67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62068965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FC93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838230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4DFF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8E-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0B20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69E-12</w:t>
            </w:r>
          </w:p>
        </w:tc>
      </w:tr>
      <w:tr w:rsidR="00CB1EF9" w14:paraId="71F8FAC3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2941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437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9F85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EGF signaling pathwa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835D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5CA8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62068965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52A6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6242603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9E4C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6E-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83FB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57E-12</w:t>
            </w:r>
          </w:p>
        </w:tc>
      </w:tr>
      <w:tr w:rsidR="00CB1EF9" w14:paraId="1616611C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0F16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22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AFC3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mall cell lung canc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8D8E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3F86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21839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E7B3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4885156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86C9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8E-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8ECE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87E-18</w:t>
            </w:r>
          </w:p>
        </w:tc>
      </w:tr>
      <w:tr w:rsidR="00CB1EF9" w14:paraId="25EDB66A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34C7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4066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ACAE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F-1 signaling pathwa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68C0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69E9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5172413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F985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394728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300B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6E-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EFD6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E-20</w:t>
            </w:r>
          </w:p>
        </w:tc>
      </w:tr>
      <w:tr w:rsidR="00CB1EF9" w14:paraId="58A798DF" w14:textId="77777777" w:rsidTr="00CB1EF9">
        <w:trPr>
          <w:trHeight w:val="56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D9E6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235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31AC8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D-L1 expression and PD-1 checkpoint pathway in canc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3668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2620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6436781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544C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343721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A3B4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9E-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14CB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6E-17</w:t>
            </w:r>
          </w:p>
        </w:tc>
      </w:tr>
      <w:tr w:rsidR="00CB1EF9" w14:paraId="74ABFA84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76C8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14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9B358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eishmaniasi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04E6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9B6F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9195402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CDC9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144858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7768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45E-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8D05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3E-14</w:t>
            </w:r>
          </w:p>
        </w:tc>
      </w:tr>
      <w:tr w:rsidR="00CB1EF9" w14:paraId="4371F99A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83FB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4115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E88E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53 signaling pathwa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8E84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2C41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3448275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8C55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119289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871A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9E-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AB56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29E-14</w:t>
            </w:r>
          </w:p>
        </w:tc>
      </w:tr>
      <w:tr w:rsidR="00CB1EF9" w14:paraId="4946DF4E" w14:textId="77777777" w:rsidTr="00CB1EF9">
        <w:trPr>
          <w:trHeight w:val="56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706D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23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B328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ntral carbon metabolism in canc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C9CA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366E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77011494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F11A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09084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55CE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E-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6DC4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60E-13</w:t>
            </w:r>
          </w:p>
        </w:tc>
      </w:tr>
      <w:tr w:rsidR="00CB1EF9" w14:paraId="77DC078E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8AC7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161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CD28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patitis 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61B5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1EFD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413793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BFA1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08211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56A8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74E-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5CB2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4E-29</w:t>
            </w:r>
          </w:p>
        </w:tc>
      </w:tr>
      <w:tr w:rsidR="00CB1EF9" w14:paraId="0AE11D0D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CC32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421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6C82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A8F9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0197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390804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F357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88165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499C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3E-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F34A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27E-24</w:t>
            </w:r>
          </w:p>
        </w:tc>
      </w:tr>
      <w:tr w:rsidR="00CB1EF9" w14:paraId="00DE51E5" w14:textId="77777777" w:rsidTr="00CB1EF9">
        <w:trPr>
          <w:trHeight w:val="56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33EA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418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A10C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luid shear stress and atherosclerosi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521C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9C52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9655172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A657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818456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4C6B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53E-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859A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5E-24</w:t>
            </w:r>
          </w:p>
        </w:tc>
      </w:tr>
      <w:tr w:rsidR="00CB1EF9" w14:paraId="69FE68C3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75B6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152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B7D0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tifolate resistanc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6CC5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A2F8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2298850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0965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78264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2090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3E-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08FB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4E-05</w:t>
            </w:r>
          </w:p>
        </w:tc>
      </w:tr>
      <w:tr w:rsidR="00CB1EF9" w14:paraId="597448EA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EA0A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4657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5C5F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-17 signaling pathwa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8113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AA91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6436781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4F66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69405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C3E9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13E-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A2E7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9E-16</w:t>
            </w:r>
          </w:p>
        </w:tc>
      </w:tr>
      <w:tr w:rsidR="00CB1EF9" w14:paraId="081A437F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2068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16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E2918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asl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6C76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D68A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390804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46B9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625218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F1D6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1E-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7548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8E-23</w:t>
            </w:r>
          </w:p>
        </w:tc>
      </w:tr>
      <w:tr w:rsidR="00CB1EF9" w14:paraId="0F0B8884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07AC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4931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3596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sulin resistanc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AF1C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8310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3678160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D801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5818902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5403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1E-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D307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5E-18</w:t>
            </w:r>
          </w:p>
        </w:tc>
      </w:tr>
      <w:tr w:rsidR="00CB1EF9" w14:paraId="6DF4107E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E2AE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401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05EE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rbB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3155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7AB8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9195402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D3F6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15632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6C97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8E-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D018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30E-14</w:t>
            </w:r>
          </w:p>
        </w:tc>
      </w:tr>
      <w:tr w:rsidR="00CB1EF9" w14:paraId="5EDF0A37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A191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221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11D1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ute myeloid leukemi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461B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6913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62068965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F3FE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139053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14F0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0E-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27D5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45E-11</w:t>
            </w:r>
          </w:p>
        </w:tc>
      </w:tr>
      <w:tr w:rsidR="00CB1EF9" w14:paraId="0AEB33E6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D924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218</w:t>
            </w:r>
          </w:p>
        </w:tc>
        <w:tc>
          <w:tcPr>
            <w:tcW w:w="28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7208E7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630D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E176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195402299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2989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06784469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330D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0E-11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621A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7E-11</w:t>
            </w:r>
          </w:p>
        </w:tc>
      </w:tr>
      <w:tr w:rsidR="00CB1EF9" w14:paraId="495C2654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2B7B9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216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F24C0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yroid cance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1ACFE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684E8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97701149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5A334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9182792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2E386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9E-0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F5928" w14:textId="77777777" w:rsidR="00CB1EF9" w:rsidRDefault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33E-06</w:t>
            </w:r>
          </w:p>
        </w:tc>
      </w:tr>
      <w:tr w:rsidR="00CB1EF9" w14:paraId="044AB62C" w14:textId="77777777" w:rsidTr="00CB1EF9">
        <w:trPr>
          <w:trHeight w:val="849"/>
        </w:trPr>
        <w:tc>
          <w:tcPr>
            <w:tcW w:w="102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DE799" w14:textId="5D30C694" w:rsidR="00CB1EF9" w:rsidRDefault="00CB1EF9" w:rsidP="00CB1EF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B1EF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lastRenderedPageBreak/>
              <w:t xml:space="preserve">Supplementary Table </w:t>
            </w:r>
            <w:r w:rsidR="006464A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4</w:t>
            </w:r>
            <w:r w:rsidRPr="00CB1EF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The top 50 enriched KEGG pathways derived from analysis of intersection targets between LJZD and glioma.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(</w:t>
            </w:r>
            <w:r w:rsidRPr="00FE63EA">
              <w:rPr>
                <w:rFonts w:ascii="Times New Roman" w:hAnsi="Times New Roman" w:cs="Times New Roman"/>
                <w:i/>
                <w:iCs/>
                <w:color w:val="000000"/>
              </w:rPr>
              <w:t>continued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FE63EA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CB1EF9" w14:paraId="697B6160" w14:textId="77777777" w:rsidTr="00CB1EF9">
        <w:trPr>
          <w:trHeight w:val="320"/>
        </w:trPr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3356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143</w:t>
            </w:r>
          </w:p>
        </w:tc>
        <w:tc>
          <w:tcPr>
            <w:tcW w:w="2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6DBE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frican trypanosomiasis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E378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5D70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97701149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92CA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9182792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2806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9E-05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4374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33E-06</w:t>
            </w:r>
          </w:p>
        </w:tc>
      </w:tr>
      <w:tr w:rsidR="00CB1EF9" w14:paraId="06CEBE45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8E78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492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D6F54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ipocytokine signaling pathwa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CC45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5C57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62068965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5750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8207945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6C81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0E-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85E7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15E-11</w:t>
            </w:r>
          </w:p>
        </w:tc>
      </w:tr>
      <w:tr w:rsidR="00CB1EF9" w14:paraId="02ABDEAC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1E41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493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7E81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ype II diabetes mellitu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DB00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7B6B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74712643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B1B5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7440513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2DB7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8E-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B1D4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9E-07</w:t>
            </w:r>
          </w:p>
        </w:tc>
      </w:tr>
      <w:tr w:rsidR="00CB1EF9" w14:paraId="42122104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18FF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4668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9E11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NF signaling pathwa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E232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60D8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3678160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1FA6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608622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13B4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2E-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7F2F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1E-17</w:t>
            </w:r>
          </w:p>
        </w:tc>
      </w:tr>
      <w:tr w:rsidR="00CB1EF9" w14:paraId="5167EB18" w14:textId="77777777" w:rsidTr="00CB1EF9">
        <w:trPr>
          <w:trHeight w:val="56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6DE5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421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9C30E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ngevity regulating pathway - multiple speci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DA42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FE93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47126436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3D1F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588089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A16E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0E-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EAA1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4E-09</w:t>
            </w:r>
          </w:p>
        </w:tc>
      </w:tr>
      <w:tr w:rsidR="00CB1EF9" w14:paraId="5F14DFC0" w14:textId="77777777" w:rsidTr="00CB1EF9">
        <w:trPr>
          <w:trHeight w:val="56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D1EF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4625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C8BF9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-type lectin receptor signaling pathwa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BA9B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9C69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6436781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224A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580332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48ED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7E-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6FFB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4E-15</w:t>
            </w:r>
          </w:p>
        </w:tc>
      </w:tr>
      <w:tr w:rsidR="00CB1EF9" w14:paraId="457804A8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B459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22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8DE1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B884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A09A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62068965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2F82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37610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2F93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2E-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C75E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E-10</w:t>
            </w:r>
          </w:p>
        </w:tc>
      </w:tr>
      <w:tr w:rsidR="00CB1EF9" w14:paraId="66AF71B8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6F5D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493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80433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-alcoholic fatty liver dise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E1F4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4E25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390804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A8B3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292390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AAE7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8E-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2B86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99E-22</w:t>
            </w:r>
          </w:p>
        </w:tc>
      </w:tr>
      <w:tr w:rsidR="00CB1EF9" w14:paraId="38E45342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88F7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144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565DC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AC20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FD32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74712643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627F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0994082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7B39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5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38C9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49E-07</w:t>
            </w:r>
          </w:p>
        </w:tc>
      </w:tr>
      <w:tr w:rsidR="00CB1EF9" w14:paraId="0280CC40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D575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214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B21B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iom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B663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C21D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62068965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BDB0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9665213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B2D2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48E-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10BD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2E-10</w:t>
            </w:r>
          </w:p>
        </w:tc>
      </w:tr>
      <w:tr w:rsidR="00CB1EF9" w14:paraId="1F7635DB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5F76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145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EBCB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xoplasmosi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7E85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A1DD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6436781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7B45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9190617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D3B1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8E-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0E08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1E-15</w:t>
            </w:r>
          </w:p>
        </w:tc>
      </w:tr>
      <w:tr w:rsidR="00CB1EF9" w14:paraId="5E97ACFD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CA15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5135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51F5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rsinia infec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050A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0CBA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5172413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08F8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8798559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044A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05E-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3778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3E-18</w:t>
            </w:r>
          </w:p>
        </w:tc>
      </w:tr>
      <w:tr w:rsidR="00CB1EF9" w14:paraId="675502DC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612A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4068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80BF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x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D5DC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34C8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9425287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D106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87160208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8A08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5E-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06E3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4E-17</w:t>
            </w:r>
          </w:p>
        </w:tc>
      </w:tr>
      <w:tr w:rsidR="00CB1EF9" w14:paraId="59E0F10B" w14:textId="77777777" w:rsidTr="00CB1EF9">
        <w:trPr>
          <w:trHeight w:val="56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AE4E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462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ADE5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ll-like receptor signaling pathwa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EF92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BBE2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0689655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B315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72878779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E859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85E-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6F41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2E-14</w:t>
            </w:r>
          </w:p>
        </w:tc>
      </w:tr>
      <w:tr w:rsidR="00CB1EF9" w14:paraId="2895F575" w14:textId="77777777" w:rsidTr="00CB1EF9">
        <w:trPr>
          <w:trHeight w:val="32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2A6F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4659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AC55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17 cell differenti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01B6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6BE0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0689655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3229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72878779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3B2B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85E-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A63B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2E-14</w:t>
            </w:r>
          </w:p>
        </w:tc>
      </w:tr>
      <w:tr w:rsidR="00CB1EF9" w14:paraId="458FC802" w14:textId="77777777" w:rsidTr="00CB1EF9">
        <w:trPr>
          <w:trHeight w:val="340"/>
        </w:trPr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6630C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a04926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27928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laxi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EDD68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0AB82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36781609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07411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71096950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181D8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0E-1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F3B38" w14:textId="77777777" w:rsidR="00CB1EF9" w:rsidRDefault="00CB1EF9" w:rsidP="00CB1E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33E-17</w:t>
            </w:r>
          </w:p>
        </w:tc>
      </w:tr>
    </w:tbl>
    <w:p w14:paraId="623AC0FC" w14:textId="0705F65D" w:rsidR="009B357A" w:rsidRPr="009457F5" w:rsidRDefault="009B357A" w:rsidP="009457F5">
      <w:pPr>
        <w:spacing w:before="240" w:line="360" w:lineRule="auto"/>
        <w:rPr>
          <w:rFonts w:ascii="Times New Roman" w:hAnsi="Times New Roman" w:cs="Times New Roman"/>
        </w:rPr>
      </w:pPr>
    </w:p>
    <w:sectPr w:rsidR="009B357A" w:rsidRPr="009457F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F00A0" w14:textId="77777777" w:rsidR="00766840" w:rsidRDefault="00766840" w:rsidP="00117666">
      <w:r>
        <w:separator/>
      </w:r>
    </w:p>
  </w:endnote>
  <w:endnote w:type="continuationSeparator" w:id="0">
    <w:p w14:paraId="4C560947" w14:textId="77777777" w:rsidR="00766840" w:rsidRDefault="00766840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71916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719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F7191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71916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719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F7191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CFEAD" w14:textId="77777777" w:rsidR="00766840" w:rsidRDefault="00766840" w:rsidP="00117666">
      <w:r>
        <w:separator/>
      </w:r>
    </w:p>
  </w:footnote>
  <w:footnote w:type="continuationSeparator" w:id="0">
    <w:p w14:paraId="5CBB9D12" w14:textId="77777777" w:rsidR="00766840" w:rsidRDefault="00766840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7191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7191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401D"/>
    <w:rsid w:val="00105FD9"/>
    <w:rsid w:val="00117666"/>
    <w:rsid w:val="00133562"/>
    <w:rsid w:val="001549D3"/>
    <w:rsid w:val="00160065"/>
    <w:rsid w:val="00177D84"/>
    <w:rsid w:val="001B400C"/>
    <w:rsid w:val="001C41C9"/>
    <w:rsid w:val="00227C19"/>
    <w:rsid w:val="00267D18"/>
    <w:rsid w:val="002868E2"/>
    <w:rsid w:val="002869C3"/>
    <w:rsid w:val="002936E4"/>
    <w:rsid w:val="002B4A57"/>
    <w:rsid w:val="002C74CA"/>
    <w:rsid w:val="002E4C8F"/>
    <w:rsid w:val="0031393E"/>
    <w:rsid w:val="003544FB"/>
    <w:rsid w:val="003D2D47"/>
    <w:rsid w:val="003D2F2D"/>
    <w:rsid w:val="00401590"/>
    <w:rsid w:val="00403D08"/>
    <w:rsid w:val="00447801"/>
    <w:rsid w:val="00452E9C"/>
    <w:rsid w:val="0045644D"/>
    <w:rsid w:val="004735C8"/>
    <w:rsid w:val="004961FF"/>
    <w:rsid w:val="004A4D5F"/>
    <w:rsid w:val="004D2D34"/>
    <w:rsid w:val="00517A89"/>
    <w:rsid w:val="005250F2"/>
    <w:rsid w:val="00593EEA"/>
    <w:rsid w:val="005A5EEE"/>
    <w:rsid w:val="005C4979"/>
    <w:rsid w:val="00631BF1"/>
    <w:rsid w:val="006375C7"/>
    <w:rsid w:val="00642053"/>
    <w:rsid w:val="006460FA"/>
    <w:rsid w:val="006464A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840"/>
    <w:rsid w:val="00790BB3"/>
    <w:rsid w:val="007A137D"/>
    <w:rsid w:val="007B0F25"/>
    <w:rsid w:val="007C206C"/>
    <w:rsid w:val="00803D24"/>
    <w:rsid w:val="00817DD6"/>
    <w:rsid w:val="00840503"/>
    <w:rsid w:val="0086170B"/>
    <w:rsid w:val="0086502A"/>
    <w:rsid w:val="00885156"/>
    <w:rsid w:val="009151AA"/>
    <w:rsid w:val="0093429D"/>
    <w:rsid w:val="00943573"/>
    <w:rsid w:val="009457F5"/>
    <w:rsid w:val="00963A66"/>
    <w:rsid w:val="00970F7D"/>
    <w:rsid w:val="00994A3D"/>
    <w:rsid w:val="009B357A"/>
    <w:rsid w:val="009C2B12"/>
    <w:rsid w:val="009C70F3"/>
    <w:rsid w:val="009E5A09"/>
    <w:rsid w:val="009E752A"/>
    <w:rsid w:val="00A174D9"/>
    <w:rsid w:val="00A23FB5"/>
    <w:rsid w:val="00A25BD6"/>
    <w:rsid w:val="00A569CD"/>
    <w:rsid w:val="00AB5EE2"/>
    <w:rsid w:val="00AB6715"/>
    <w:rsid w:val="00B1671E"/>
    <w:rsid w:val="00B25EB8"/>
    <w:rsid w:val="00B354E1"/>
    <w:rsid w:val="00B37F4D"/>
    <w:rsid w:val="00BD48E7"/>
    <w:rsid w:val="00C2323F"/>
    <w:rsid w:val="00C52A7B"/>
    <w:rsid w:val="00C54475"/>
    <w:rsid w:val="00C56BAF"/>
    <w:rsid w:val="00C679AA"/>
    <w:rsid w:val="00C75972"/>
    <w:rsid w:val="00CB1EF9"/>
    <w:rsid w:val="00CC0A3A"/>
    <w:rsid w:val="00CD066B"/>
    <w:rsid w:val="00CE4FEE"/>
    <w:rsid w:val="00DB59C3"/>
    <w:rsid w:val="00DB75C6"/>
    <w:rsid w:val="00DC259A"/>
    <w:rsid w:val="00DE23E8"/>
    <w:rsid w:val="00E52377"/>
    <w:rsid w:val="00E64E17"/>
    <w:rsid w:val="00E866C9"/>
    <w:rsid w:val="00EA2419"/>
    <w:rsid w:val="00EA3D3C"/>
    <w:rsid w:val="00F00980"/>
    <w:rsid w:val="00F15DBD"/>
    <w:rsid w:val="00F32E54"/>
    <w:rsid w:val="00F46900"/>
    <w:rsid w:val="00F61D89"/>
    <w:rsid w:val="00F71916"/>
    <w:rsid w:val="00FE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B0F25"/>
    <w:pPr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963A66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F32E54"/>
    <w:pPr>
      <w:spacing w:before="100" w:beforeAutospacing="1" w:after="100" w:afterAutospacing="1"/>
    </w:pPr>
  </w:style>
  <w:style w:type="paragraph" w:customStyle="1" w:styleId="font5">
    <w:name w:val="font5"/>
    <w:basedOn w:val="a0"/>
    <w:rsid w:val="00F32E54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font6">
    <w:name w:val="font6"/>
    <w:basedOn w:val="a0"/>
    <w:rsid w:val="00F32E54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3">
    <w:name w:val="xl63"/>
    <w:basedOn w:val="a0"/>
    <w:rsid w:val="00F32E54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4">
    <w:name w:val="xl64"/>
    <w:basedOn w:val="a0"/>
    <w:rsid w:val="00F32E54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a0"/>
    <w:rsid w:val="00F32E54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6">
    <w:name w:val="xl66"/>
    <w:basedOn w:val="a0"/>
    <w:rsid w:val="00F32E5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7">
    <w:name w:val="xl67"/>
    <w:basedOn w:val="a0"/>
    <w:rsid w:val="00F32E5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8">
    <w:name w:val="xl68"/>
    <w:basedOn w:val="a0"/>
    <w:rsid w:val="00F32E5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9">
    <w:name w:val="xl69"/>
    <w:basedOn w:val="a0"/>
    <w:rsid w:val="00F32E54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0">
    <w:name w:val="xl70"/>
    <w:basedOn w:val="a0"/>
    <w:rsid w:val="00F32E5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7</TotalTime>
  <Pages>9</Pages>
  <Words>1992</Words>
  <Characters>11360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nxiang Huang</cp:lastModifiedBy>
  <cp:revision>44</cp:revision>
  <cp:lastPrinted>2013-10-03T12:51:00Z</cp:lastPrinted>
  <dcterms:created xsi:type="dcterms:W3CDTF">2022-11-17T16:58:00Z</dcterms:created>
  <dcterms:modified xsi:type="dcterms:W3CDTF">2025-08-05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